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B66EFA" w14:textId="77777777" w:rsidR="00927FAF" w:rsidRPr="00927FAF" w:rsidRDefault="00927FAF" w:rsidP="00927FAF">
      <w:pPr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927FAF">
        <w:rPr>
          <w:rFonts w:ascii="Times New Roman" w:eastAsia="楷体" w:hAnsi="Times New Roman" w:cs="Times New Roman" w:hint="eastAsia"/>
          <w:b/>
          <w:bCs/>
          <w:sz w:val="24"/>
          <w:szCs w:val="24"/>
        </w:rPr>
        <w:t xml:space="preserve">Table1. Histone </w:t>
      </w:r>
      <w:proofErr w:type="spellStart"/>
      <w:r w:rsidRPr="00927FAF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lactylation</w:t>
      </w:r>
      <w:proofErr w:type="spellEnd"/>
      <w:r w:rsidRPr="00927FAF">
        <w:rPr>
          <w:rFonts w:ascii="Times New Roman" w:eastAsia="楷体" w:hAnsi="Times New Roman" w:cs="Times New Roman" w:hint="eastAsia"/>
          <w:b/>
          <w:bCs/>
          <w:sz w:val="24"/>
          <w:szCs w:val="24"/>
        </w:rPr>
        <w:t xml:space="preserve"> levels are increased in clinical disease samples</w:t>
      </w:r>
    </w:p>
    <w:p w14:paraId="4FCC5E30" w14:textId="77777777" w:rsidR="00927FAF" w:rsidRPr="00927FAF" w:rsidRDefault="00927FAF" w:rsidP="00927FAF">
      <w:pPr>
        <w:rPr>
          <w:rFonts w:ascii="Times New Roman" w:eastAsia="楷体" w:hAnsi="Times New Roman" w:cs="Times New Roman"/>
          <w:b/>
          <w:bCs/>
          <w:sz w:val="24"/>
          <w:szCs w:val="24"/>
        </w:rPr>
      </w:pPr>
    </w:p>
    <w:tbl>
      <w:tblPr>
        <w:tblStyle w:val="a3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2"/>
        <w:gridCol w:w="1276"/>
        <w:gridCol w:w="142"/>
        <w:gridCol w:w="1134"/>
        <w:gridCol w:w="141"/>
        <w:gridCol w:w="2552"/>
        <w:gridCol w:w="142"/>
        <w:gridCol w:w="1559"/>
      </w:tblGrid>
      <w:tr w:rsidR="00927FAF" w:rsidRPr="00927FAF" w14:paraId="11D63229" w14:textId="77777777" w:rsidTr="002160A5">
        <w:trPr>
          <w:trHeight w:val="567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6E462A88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>Diseases</w:t>
            </w:r>
          </w:p>
        </w:tc>
        <w:tc>
          <w:tcPr>
            <w:tcW w:w="1560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14DA8E1B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>Samples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F8A6E76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/>
                <w:sz w:val="24"/>
                <w:szCs w:val="24"/>
              </w:rPr>
              <w:t xml:space="preserve">Histone </w:t>
            </w:r>
            <w:proofErr w:type="spellStart"/>
            <w:r w:rsidRPr="00927FAF">
              <w:rPr>
                <w:rFonts w:eastAsia="楷体"/>
                <w:sz w:val="24"/>
                <w:szCs w:val="24"/>
              </w:rPr>
              <w:t>lactylation</w:t>
            </w:r>
            <w:proofErr w:type="spellEnd"/>
            <w:r w:rsidRPr="00927FAF">
              <w:rPr>
                <w:rFonts w:eastAsia="楷体" w:hint="eastAsia"/>
                <w:sz w:val="24"/>
                <w:szCs w:val="24"/>
              </w:rPr>
              <w:t xml:space="preserve"> levels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CBC77BE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>Pathological mechanis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054A6375" w14:textId="77777777" w:rsidR="00927FAF" w:rsidRPr="00927FAF" w:rsidRDefault="00927FAF" w:rsidP="00927FAF">
            <w:pPr>
              <w:ind w:firstLineChars="100" w:firstLine="240"/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>References</w:t>
            </w:r>
          </w:p>
        </w:tc>
      </w:tr>
      <w:tr w:rsidR="00927FAF" w:rsidRPr="00927FAF" w14:paraId="29ACB123" w14:textId="77777777" w:rsidTr="002160A5">
        <w:trPr>
          <w:trHeight w:val="567"/>
        </w:trPr>
        <w:tc>
          <w:tcPr>
            <w:tcW w:w="1134" w:type="dxa"/>
            <w:tcBorders>
              <w:top w:val="single" w:sz="8" w:space="0" w:color="auto"/>
            </w:tcBorders>
          </w:tcPr>
          <w:p w14:paraId="614EFA47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 xml:space="preserve"> PDAC</w:t>
            </w:r>
          </w:p>
        </w:tc>
        <w:tc>
          <w:tcPr>
            <w:tcW w:w="1560" w:type="dxa"/>
            <w:gridSpan w:val="3"/>
            <w:tcBorders>
              <w:top w:val="single" w:sz="8" w:space="0" w:color="auto"/>
            </w:tcBorders>
          </w:tcPr>
          <w:p w14:paraId="2DE45627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>PDAC</w:t>
            </w:r>
            <w:r w:rsidRPr="00927FAF">
              <w:rPr>
                <w:rFonts w:eastAsia="楷体"/>
                <w:sz w:val="24"/>
                <w:szCs w:val="24"/>
              </w:rPr>
              <w:t xml:space="preserve"> </w:t>
            </w:r>
            <w:r w:rsidRPr="00927FAF">
              <w:rPr>
                <w:rFonts w:eastAsia="楷体" w:hint="eastAsia"/>
                <w:sz w:val="24"/>
                <w:szCs w:val="24"/>
              </w:rPr>
              <w:t>(n=74) and healthy controls (n=72)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</w:tcBorders>
          </w:tcPr>
          <w:p w14:paraId="2BC9E046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/>
                <w:sz w:val="24"/>
                <w:szCs w:val="24"/>
              </w:rPr>
              <w:t>H3K18la</w:t>
            </w:r>
            <w:r w:rsidRPr="00927FAF">
              <w:rPr>
                <w:rFonts w:eastAsia="楷体" w:hint="eastAsia"/>
                <w:sz w:val="24"/>
                <w:szCs w:val="24"/>
              </w:rPr>
              <w:t xml:space="preserve"> and </w:t>
            </w:r>
            <w:r w:rsidRPr="00927FAF">
              <w:rPr>
                <w:rFonts w:eastAsia="楷体"/>
                <w:sz w:val="24"/>
                <w:szCs w:val="24"/>
              </w:rPr>
              <w:t>p</w:t>
            </w:r>
            <w:r w:rsidRPr="00927FAF">
              <w:rPr>
                <w:rFonts w:eastAsia="楷体" w:hint="eastAsia"/>
                <w:sz w:val="24"/>
                <w:szCs w:val="24"/>
              </w:rPr>
              <w:t>an Kla</w:t>
            </w:r>
          </w:p>
        </w:tc>
        <w:tc>
          <w:tcPr>
            <w:tcW w:w="2694" w:type="dxa"/>
            <w:gridSpan w:val="2"/>
            <w:tcBorders>
              <w:top w:val="single" w:sz="8" w:space="0" w:color="auto"/>
            </w:tcBorders>
          </w:tcPr>
          <w:p w14:paraId="7AADA98E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>The increased H3K18la levels were positively correlated with more advanced AJCC stages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34E9B67" w14:textId="77777777" w:rsidR="00927FAF" w:rsidRPr="00927FAF" w:rsidRDefault="00927FAF" w:rsidP="00927FAF">
            <w:pPr>
              <w:ind w:firstLineChars="200" w:firstLine="480"/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/>
                <w:sz w:val="24"/>
                <w:szCs w:val="24"/>
              </w:rPr>
              <w:fldChar w:fldCharType="begin">
                <w:fldData xml:space="preserve">PEVuZE5vdGU+PENpdGU+PEF1dGhvcj5MaTwvQXV0aG9yPjxZZWFyPjIwMjQ8L1llYXI+PFJlY051
bT4yMTM8L1JlY051bT48RGlzcGxheVRleHQ+PHN0eWxlIGZhY2U9InN1cGVyc2NyaXB0Ij4xMzQ8
L3N0eWxlPjwvRGlzcGxheVRleHQ+PHJlY29yZD48cmVjLW51bWJlcj4yMTM8L3JlYy1udW1iZXI+
PGZvcmVpZ24ta2V5cz48a2V5IGFwcD0iRU4iIGRiLWlkPSIyZHJhemZwOXF2dzJzb2UydGYxeHdl
dDRweHN0d3JhdzVzZnoiIHRpbWVzdGFtcD0iMTcyMjI2MDQ5OSI+MjEzPC9rZXk+PC9mb3JlaWdu
LWtleXM+PHJlZi10eXBlIG5hbWU9IkpvdXJuYWwgQXJ0aWNsZSI+MTc8L3JlZi10eXBlPjxjb250
cmlidXRvcnM+PGF1dGhvcnM+PGF1dGhvcj5MaSwgRi48L2F1dGhvcj48YXV0aG9yPlNpLCBXLjwv
YXV0aG9yPjxhdXRob3I+WGlhLCBMLjwvYXV0aG9yPjxhdXRob3I+WWluLCBELjwvYXV0aG9yPjxh
dXRob3I+V2VpLCBULjwvYXV0aG9yPjxhdXRob3I+VGFvLCBNLjwvYXV0aG9yPjxhdXRob3I+Q3Vp
LCBYLjwvYXV0aG9yPjxhdXRob3I+WWFuZywgSi48L2F1dGhvcj48YXV0aG9yPkhvbmcsIFQuPC9h
dXRob3I+PGF1dGhvcj5XZWksIFIuPC9hdXRob3I+PC9hdXRob3JzPjwvY29udHJpYnV0b3JzPjxh
dXRoLWFkZHJlc3M+RGVwYXJ0bWVudCBvZiBFbmRvY3Jpbm9sb2d5IGFuZCBNZXRhYm9saXNtLCBT
dGF0ZSBLZXkgTGFib3JhdG9yeSBvZiBGZW1hbGUgRmVydGlsaXR5IFByb21vdGlvbiwgUGVraW5n
IFVuaXZlcnNpdHkgVGhpcmQgSG9zcGl0YWwsIEJlaWppbmcsIDEwMDE5MSwgQ2hpbmEuJiN4RDtE
ZXBhcnRtZW50IG9mIExhYm9yYXRvcnkgTWVkaWNpbmUsIFBla2luZyBVbml2ZXJzaXR5IFRoaXJk
IEhvc3BpdGFsLCBCZWlqaW5nLCAxMDAxOTEsIENoaW5hLiYjeEQ7RGVwYXJ0bWVudCBvZiBHZW5l
cmFsIFN1cmdlcnksIFBla2luZyBVbml2ZXJzaXR5IFRoaXJkIEhvc3BpdGFsLCBCZWlqaW5nLCAx
MDAxOTEsIENoaW5hLiYjeEQ7RGVwYXJ0bWVudCBvZiBFbmRvY3Jpbm9sb2d5IGFuZCBNZXRhYm9s
aXNtLCBTdGF0ZSBLZXkgTGFib3JhdG9yeSBvZiBGZW1hbGUgRmVydGlsaXR5IFByb21vdGlvbiwg
UGVraW5nIFVuaXZlcnNpdHkgVGhpcmQgSG9zcGl0YWwsIEJlaWppbmcsIDEwMDE5MSwgQ2hpbmEu
IHRwaG82NkBiam11LmVkdS5jbi4mI3hEO0RlcGFydG1lbnQgb2YgRW5kb2NyaW5vbG9neSBhbmQg
TWV0YWJvbGlzbSwgU3RhdGUgS2V5IExhYm9yYXRvcnkgb2YgRmVtYWxlIEZlcnRpbGl0eSBQcm9t
b3Rpb24sIFBla2luZyBVbml2ZXJzaXR5IFRoaXJkIEhvc3BpdGFsLCBCZWlqaW5nLCAxMDAxOTEs
IENoaW5hLiB3ZWlydWlAYmptdS5lZHUuY24uPC9hdXRoLWFkZHJlc3M+PHRpdGxlcz48dGl0bGU+
UG9zaXRpdmUgZmVlZGJhY2sgcmVndWxhdGlvbiBiZXR3ZWVuIGdseWNvbHlzaXMgYW5kIGhpc3Rv
bmUgbGFjdHlsYXRpb24gZHJpdmVzIG9uY29nZW5lc2lzIGluIHBhbmNyZWF0aWMgZHVjdGFsIGFk
ZW5vY2FyY2lub21hPC90aXRsZT48c2Vjb25kYXJ5LXRpdGxlPk1vbCBDYW5jZXI8L3NlY29uZGFy
eS10aXRsZT48L3RpdGxlcz48cGVyaW9kaWNhbD48ZnVsbC10aXRsZT5Nb2wgQ2FuY2VyPC9mdWxs
LXRpdGxlPjwvcGVyaW9kaWNhbD48cGFnZXM+OTA8L3BhZ2VzPjx2b2x1bWU+MjM8L3ZvbHVtZT48
bnVtYmVyPjE8L251bWJlcj48ZWRpdGlvbj4yMDI0MDUwNjwvZWRpdGlvbj48a2V5d29yZHM+PGtl
eXdvcmQ+KkNhcmNpbm9tYSwgUGFuY3JlYXRpYyBEdWN0YWwvbWV0YWJvbGlzbS9wYXRob2xvZ3kv
Z2VuZXRpY3M8L2tleXdvcmQ+PGtleXdvcmQ+SHVtYW5zPC9rZXl3b3JkPjxrZXl3b3JkPipIaXN0
b25lcy9tZXRhYm9saXNtPC9rZXl3b3JkPjxrZXl3b3JkPipHbHljb2x5c2lzPC9rZXl3b3JkPjxr
ZXl3b3JkPkFuaW1hbHM8L2tleXdvcmQ+PGtleXdvcmQ+Q2VsbCBMaW5lLCBUdW1vcjwva2V5d29y
ZD48a2V5d29yZD4qUGFuY3JlYXRpYyBOZW9wbGFzbXMvbWV0YWJvbGlzbS9wYXRob2xvZ3kvZ2Vu
ZXRpY3M8L2tleXdvcmQ+PGtleXdvcmQ+TWljZTwva2V5d29yZD48a2V5d29yZD4qR2VuZSBFeHBy
ZXNzaW9uIFJlZ3VsYXRpb24sIE5lb3BsYXN0aWM8L2tleXdvcmQ+PGtleXdvcmQ+RmVlZGJhY2ss
IFBoeXNpb2xvZ2ljYWw8L2tleXdvcmQ+PGtleXdvcmQ+RXBpZ2VuZXNpcywgR2VuZXRpYzwva2V5
d29yZD48a2V5d29yZD5DYXJjaW5vZ2VuZXNpcy9tZXRhYm9saXNtL2dlbmV0aWNzPC9rZXl3b3Jk
PjxrZXl3b3JkPlByb2dub3Npczwva2V5d29yZD48a2V5d29yZD5DZWxsIFByb2xpZmVyYXRpb248
L2tleXdvcmQ+PGtleXdvcmQ+RmVtYWxlPC9rZXl3b3JkPjxrZXl3b3JkPipMLUxhY3RhdGUgRGVo
eWRyb2dlbmFzZTwva2V5d29yZD48a2V5d29yZD5HbHljb2x5c2lzPC9rZXl3b3JkPjxrZXl3b3Jk
PkgzSzE4bGE8L2tleXdvcmQ+PGtleXdvcmQ+SGlzdG9uZSBsYWN0eWxhdGlvbjwva2V5d29yZD48
a2V5d29yZD5QYW5jcmVhdGljIGR1Y3RhbCBhZGVub2NhcmNpbm9tYTwva2V5d29yZD48L2tleXdv
cmRzPjxkYXRlcz48eWVhcj4yMDI0PC95ZWFyPjxwdWItZGF0ZXM+PGRhdGU+TWF5IDY8L2RhdGU+
PC9wdWItZGF0ZXM+PC9kYXRlcz48aXNibj4xNDc2LTQ1OTg8L2lzYm4+PGFjY2Vzc2lvbi1udW0+
Mzg3MTEwODM8L2FjY2Vzc2lvbi1udW0+PHVybHM+PC91cmxzPjxjdXN0b20xPlRoZSBhdXRob3Jz
IGRlY2xhcmUgbm8gY29tcGV0aW5nIGludGVyZXN0cy48L2N1c3RvbTE+PGN1c3RvbTI+UE1DMTEw
NzEyMDE8L2N1c3RvbTI+PGVsZWN0cm9uaWMtcmVzb3VyY2UtbnVtPjEwLjExODYvczEyOTQzLTAy
NC0wMjAwOC05PC9lbGVjdHJvbmljLXJlc291cmNlLW51bT48cmVtb3RlLWRhdGFiYXNlLXByb3Zp
ZGVyPk5MTTwvcmVtb3RlLWRhdGFiYXNlLXByb3ZpZGVyPjxsYW5ndWFnZT5lbmc8L2xhbmd1YWdl
PjwvcmVjb3JkPjwvQ2l0ZT48L0VuZE5vdGU+
</w:fldData>
              </w:fldChar>
            </w:r>
            <w:r w:rsidRPr="00927FAF">
              <w:rPr>
                <w:rFonts w:eastAsia="楷体"/>
                <w:sz w:val="24"/>
                <w:szCs w:val="24"/>
              </w:rPr>
              <w:instrText xml:space="preserve"> ADDIN EN.CITE </w:instrText>
            </w:r>
            <w:r w:rsidRPr="00927FAF">
              <w:rPr>
                <w:rFonts w:eastAsia="楷体"/>
                <w:sz w:val="24"/>
                <w:szCs w:val="24"/>
              </w:rPr>
              <w:fldChar w:fldCharType="begin">
                <w:fldData xml:space="preserve">PEVuZE5vdGU+PENpdGU+PEF1dGhvcj5MaTwvQXV0aG9yPjxZZWFyPjIwMjQ8L1llYXI+PFJlY051
bT4yMTM8L1JlY051bT48RGlzcGxheVRleHQ+PHN0eWxlIGZhY2U9InN1cGVyc2NyaXB0Ij4xMzQ8
L3N0eWxlPjwvRGlzcGxheVRleHQ+PHJlY29yZD48cmVjLW51bWJlcj4yMTM8L3JlYy1udW1iZXI+
PGZvcmVpZ24ta2V5cz48a2V5IGFwcD0iRU4iIGRiLWlkPSIyZHJhemZwOXF2dzJzb2UydGYxeHdl
dDRweHN0d3JhdzVzZnoiIHRpbWVzdGFtcD0iMTcyMjI2MDQ5OSI+MjEzPC9rZXk+PC9mb3JlaWdu
LWtleXM+PHJlZi10eXBlIG5hbWU9IkpvdXJuYWwgQXJ0aWNsZSI+MTc8L3JlZi10eXBlPjxjb250
cmlidXRvcnM+PGF1dGhvcnM+PGF1dGhvcj5MaSwgRi48L2F1dGhvcj48YXV0aG9yPlNpLCBXLjwv
YXV0aG9yPjxhdXRob3I+WGlhLCBMLjwvYXV0aG9yPjxhdXRob3I+WWluLCBELjwvYXV0aG9yPjxh
dXRob3I+V2VpLCBULjwvYXV0aG9yPjxhdXRob3I+VGFvLCBNLjwvYXV0aG9yPjxhdXRob3I+Q3Vp
LCBYLjwvYXV0aG9yPjxhdXRob3I+WWFuZywgSi48L2F1dGhvcj48YXV0aG9yPkhvbmcsIFQuPC9h
dXRob3I+PGF1dGhvcj5XZWksIFIuPC9hdXRob3I+PC9hdXRob3JzPjwvY29udHJpYnV0b3JzPjxh
dXRoLWFkZHJlc3M+RGVwYXJ0bWVudCBvZiBFbmRvY3Jpbm9sb2d5IGFuZCBNZXRhYm9saXNtLCBT
dGF0ZSBLZXkgTGFib3JhdG9yeSBvZiBGZW1hbGUgRmVydGlsaXR5IFByb21vdGlvbiwgUGVraW5n
IFVuaXZlcnNpdHkgVGhpcmQgSG9zcGl0YWwsIEJlaWppbmcsIDEwMDE5MSwgQ2hpbmEuJiN4RDtE
ZXBhcnRtZW50IG9mIExhYm9yYXRvcnkgTWVkaWNpbmUsIFBla2luZyBVbml2ZXJzaXR5IFRoaXJk
IEhvc3BpdGFsLCBCZWlqaW5nLCAxMDAxOTEsIENoaW5hLiYjeEQ7RGVwYXJ0bWVudCBvZiBHZW5l
cmFsIFN1cmdlcnksIFBla2luZyBVbml2ZXJzaXR5IFRoaXJkIEhvc3BpdGFsLCBCZWlqaW5nLCAx
MDAxOTEsIENoaW5hLiYjeEQ7RGVwYXJ0bWVudCBvZiBFbmRvY3Jpbm9sb2d5IGFuZCBNZXRhYm9s
aXNtLCBTdGF0ZSBLZXkgTGFib3JhdG9yeSBvZiBGZW1hbGUgRmVydGlsaXR5IFByb21vdGlvbiwg
UGVraW5nIFVuaXZlcnNpdHkgVGhpcmQgSG9zcGl0YWwsIEJlaWppbmcsIDEwMDE5MSwgQ2hpbmEu
IHRwaG82NkBiam11LmVkdS5jbi4mI3hEO0RlcGFydG1lbnQgb2YgRW5kb2NyaW5vbG9neSBhbmQg
TWV0YWJvbGlzbSwgU3RhdGUgS2V5IExhYm9yYXRvcnkgb2YgRmVtYWxlIEZlcnRpbGl0eSBQcm9t
b3Rpb24sIFBla2luZyBVbml2ZXJzaXR5IFRoaXJkIEhvc3BpdGFsLCBCZWlqaW5nLCAxMDAxOTEs
IENoaW5hLiB3ZWlydWlAYmptdS5lZHUuY24uPC9hdXRoLWFkZHJlc3M+PHRpdGxlcz48dGl0bGU+
UG9zaXRpdmUgZmVlZGJhY2sgcmVndWxhdGlvbiBiZXR3ZWVuIGdseWNvbHlzaXMgYW5kIGhpc3Rv
bmUgbGFjdHlsYXRpb24gZHJpdmVzIG9uY29nZW5lc2lzIGluIHBhbmNyZWF0aWMgZHVjdGFsIGFk
ZW5vY2FyY2lub21hPC90aXRsZT48c2Vjb25kYXJ5LXRpdGxlPk1vbCBDYW5jZXI8L3NlY29uZGFy
eS10aXRsZT48L3RpdGxlcz48cGVyaW9kaWNhbD48ZnVsbC10aXRsZT5Nb2wgQ2FuY2VyPC9mdWxs
LXRpdGxlPjwvcGVyaW9kaWNhbD48cGFnZXM+OTA8L3BhZ2VzPjx2b2x1bWU+MjM8L3ZvbHVtZT48
bnVtYmVyPjE8L251bWJlcj48ZWRpdGlvbj4yMDI0MDUwNjwvZWRpdGlvbj48a2V5d29yZHM+PGtl
eXdvcmQ+KkNhcmNpbm9tYSwgUGFuY3JlYXRpYyBEdWN0YWwvbWV0YWJvbGlzbS9wYXRob2xvZ3kv
Z2VuZXRpY3M8L2tleXdvcmQ+PGtleXdvcmQ+SHVtYW5zPC9rZXl3b3JkPjxrZXl3b3JkPipIaXN0
b25lcy9tZXRhYm9saXNtPC9rZXl3b3JkPjxrZXl3b3JkPipHbHljb2x5c2lzPC9rZXl3b3JkPjxr
ZXl3b3JkPkFuaW1hbHM8L2tleXdvcmQ+PGtleXdvcmQ+Q2VsbCBMaW5lLCBUdW1vcjwva2V5d29y
ZD48a2V5d29yZD4qUGFuY3JlYXRpYyBOZW9wbGFzbXMvbWV0YWJvbGlzbS9wYXRob2xvZ3kvZ2Vu
ZXRpY3M8L2tleXdvcmQ+PGtleXdvcmQ+TWljZTwva2V5d29yZD48a2V5d29yZD4qR2VuZSBFeHBy
ZXNzaW9uIFJlZ3VsYXRpb24sIE5lb3BsYXN0aWM8L2tleXdvcmQ+PGtleXdvcmQ+RmVlZGJhY2ss
IFBoeXNpb2xvZ2ljYWw8L2tleXdvcmQ+PGtleXdvcmQ+RXBpZ2VuZXNpcywgR2VuZXRpYzwva2V5
d29yZD48a2V5d29yZD5DYXJjaW5vZ2VuZXNpcy9tZXRhYm9saXNtL2dlbmV0aWNzPC9rZXl3b3Jk
PjxrZXl3b3JkPlByb2dub3Npczwva2V5d29yZD48a2V5d29yZD5DZWxsIFByb2xpZmVyYXRpb248
L2tleXdvcmQ+PGtleXdvcmQ+RmVtYWxlPC9rZXl3b3JkPjxrZXl3b3JkPipMLUxhY3RhdGUgRGVo
eWRyb2dlbmFzZTwva2V5d29yZD48a2V5d29yZD5HbHljb2x5c2lzPC9rZXl3b3JkPjxrZXl3b3Jk
PkgzSzE4bGE8L2tleXdvcmQ+PGtleXdvcmQ+SGlzdG9uZSBsYWN0eWxhdGlvbjwva2V5d29yZD48
a2V5d29yZD5QYW5jcmVhdGljIGR1Y3RhbCBhZGVub2NhcmNpbm9tYTwva2V5d29yZD48L2tleXdv
cmRzPjxkYXRlcz48eWVhcj4yMDI0PC95ZWFyPjxwdWItZGF0ZXM+PGRhdGU+TWF5IDY8L2RhdGU+
PC9wdWItZGF0ZXM+PC9kYXRlcz48aXNibj4xNDc2LTQ1OTg8L2lzYm4+PGFjY2Vzc2lvbi1udW0+
Mzg3MTEwODM8L2FjY2Vzc2lvbi1udW0+PHVybHM+PC91cmxzPjxjdXN0b20xPlRoZSBhdXRob3Jz
IGRlY2xhcmUgbm8gY29tcGV0aW5nIGludGVyZXN0cy48L2N1c3RvbTE+PGN1c3RvbTI+UE1DMTEw
NzEyMDE8L2N1c3RvbTI+PGVsZWN0cm9uaWMtcmVzb3VyY2UtbnVtPjEwLjExODYvczEyOTQzLTAy
NC0wMjAwOC05PC9lbGVjdHJvbmljLXJlc291cmNlLW51bT48cmVtb3RlLWRhdGFiYXNlLXByb3Zp
ZGVyPk5MTTwvcmVtb3RlLWRhdGFiYXNlLXByb3ZpZGVyPjxsYW5ndWFnZT5lbmc8L2xhbmd1YWdl
PjwvcmVjb3JkPjwvQ2l0ZT48L0VuZE5vdGU+
</w:fldData>
              </w:fldChar>
            </w:r>
            <w:r w:rsidRPr="00927FAF">
              <w:rPr>
                <w:rFonts w:eastAsia="楷体"/>
                <w:sz w:val="24"/>
                <w:szCs w:val="24"/>
              </w:rPr>
              <w:instrText xml:space="preserve"> ADDIN EN.CITE.DATA </w:instrText>
            </w:r>
            <w:r w:rsidRPr="00927FAF">
              <w:rPr>
                <w:rFonts w:eastAsia="楷体"/>
                <w:sz w:val="24"/>
                <w:szCs w:val="24"/>
              </w:rPr>
            </w:r>
            <w:r w:rsidRPr="00927FAF">
              <w:rPr>
                <w:rFonts w:eastAsia="楷体"/>
                <w:sz w:val="24"/>
                <w:szCs w:val="24"/>
              </w:rPr>
              <w:fldChar w:fldCharType="end"/>
            </w:r>
            <w:r w:rsidRPr="00927FAF">
              <w:rPr>
                <w:rFonts w:eastAsia="楷体"/>
                <w:sz w:val="24"/>
                <w:szCs w:val="24"/>
              </w:rPr>
            </w:r>
            <w:r w:rsidRPr="00927FAF">
              <w:rPr>
                <w:rFonts w:eastAsia="楷体"/>
                <w:sz w:val="24"/>
                <w:szCs w:val="24"/>
              </w:rPr>
              <w:fldChar w:fldCharType="separate"/>
            </w:r>
            <w:r w:rsidRPr="00927FAF">
              <w:rPr>
                <w:rFonts w:eastAsia="楷体"/>
                <w:noProof/>
                <w:sz w:val="24"/>
                <w:szCs w:val="24"/>
                <w:vertAlign w:val="superscript"/>
              </w:rPr>
              <w:t>134</w:t>
            </w:r>
            <w:r w:rsidRPr="00927FAF">
              <w:rPr>
                <w:rFonts w:eastAsia="楷体"/>
                <w:sz w:val="24"/>
                <w:szCs w:val="24"/>
              </w:rPr>
              <w:fldChar w:fldCharType="end"/>
            </w:r>
          </w:p>
        </w:tc>
      </w:tr>
      <w:tr w:rsidR="00927FAF" w:rsidRPr="00927FAF" w14:paraId="0E7E0B73" w14:textId="77777777" w:rsidTr="002160A5">
        <w:trPr>
          <w:trHeight w:val="567"/>
        </w:trPr>
        <w:tc>
          <w:tcPr>
            <w:tcW w:w="1134" w:type="dxa"/>
          </w:tcPr>
          <w:p w14:paraId="611442C9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>Endometriosis</w:t>
            </w:r>
          </w:p>
        </w:tc>
        <w:tc>
          <w:tcPr>
            <w:tcW w:w="1560" w:type="dxa"/>
            <w:gridSpan w:val="3"/>
          </w:tcPr>
          <w:p w14:paraId="61530643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>Endometriosis patients</w:t>
            </w:r>
            <w:r w:rsidRPr="00927FAF">
              <w:rPr>
                <w:rFonts w:eastAsia="楷体"/>
                <w:sz w:val="24"/>
                <w:szCs w:val="24"/>
              </w:rPr>
              <w:t xml:space="preserve"> </w:t>
            </w:r>
            <w:r w:rsidRPr="00927FAF">
              <w:rPr>
                <w:rFonts w:eastAsia="楷体" w:hint="eastAsia"/>
                <w:sz w:val="24"/>
                <w:szCs w:val="24"/>
              </w:rPr>
              <w:t>(n=20) and control samples</w:t>
            </w:r>
            <w:r w:rsidRPr="00927FAF">
              <w:rPr>
                <w:rFonts w:eastAsia="楷体"/>
                <w:sz w:val="24"/>
                <w:szCs w:val="24"/>
              </w:rPr>
              <w:t xml:space="preserve"> </w:t>
            </w:r>
            <w:r w:rsidRPr="00927FAF">
              <w:rPr>
                <w:rFonts w:eastAsia="楷体" w:hint="eastAsia"/>
                <w:sz w:val="24"/>
                <w:szCs w:val="24"/>
              </w:rPr>
              <w:t>(n=20)</w:t>
            </w:r>
          </w:p>
          <w:p w14:paraId="49243219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</w:tc>
        <w:tc>
          <w:tcPr>
            <w:tcW w:w="1275" w:type="dxa"/>
            <w:gridSpan w:val="2"/>
          </w:tcPr>
          <w:p w14:paraId="0CA2C94B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/>
                <w:sz w:val="24"/>
                <w:szCs w:val="24"/>
              </w:rPr>
              <w:t>H3K18la</w:t>
            </w:r>
          </w:p>
        </w:tc>
        <w:tc>
          <w:tcPr>
            <w:tcW w:w="2694" w:type="dxa"/>
            <w:gridSpan w:val="2"/>
          </w:tcPr>
          <w:p w14:paraId="5C10FE6A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>H3K18Ia may have a role in the etiology of the endometriosis</w:t>
            </w:r>
          </w:p>
        </w:tc>
        <w:tc>
          <w:tcPr>
            <w:tcW w:w="1559" w:type="dxa"/>
          </w:tcPr>
          <w:p w14:paraId="12FCFCE1" w14:textId="77777777" w:rsidR="00927FAF" w:rsidRPr="00927FAF" w:rsidRDefault="00927FAF" w:rsidP="00927FAF">
            <w:pPr>
              <w:ind w:firstLineChars="200" w:firstLine="480"/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/>
                <w:sz w:val="24"/>
                <w:szCs w:val="24"/>
              </w:rPr>
              <w:fldChar w:fldCharType="begin">
                <w:fldData xml:space="preserve">PEVuZE5vdGU+PENpdGU+PEF1dGhvcj5XZW48L0F1dGhvcj48WWVhcj4yMDI0PC9ZZWFyPjxSZWNO
dW0+MjE1PC9SZWNOdW0+PERpc3BsYXlUZXh0PjxzdHlsZSBmYWNlPSJzdXBlcnNjcmlwdCI+MTM1
PC9zdHlsZT48L0Rpc3BsYXlUZXh0PjxyZWNvcmQ+PHJlYy1udW1iZXI+MjE1PC9yZWMtbnVtYmVy
Pjxmb3JlaWduLWtleXM+PGtleSBhcHA9IkVOIiBkYi1pZD0iMmRyYXpmcDlxdncyc29lMnRmMXh3
ZXQ0cHhzdHdyYXc1c2Z6IiB0aW1lc3RhbXA9IjE3MjIyNjQ5NDEiPjIxNTwva2V5PjwvZm9yZWln
bi1rZXlzPjxyZWYtdHlwZSBuYW1lPSJKb3VybmFsIEFydGljbGUiPjE3PC9yZWYtdHlwZT48Y29u
dHJpYnV0b3JzPjxhdXRob3JzPjxhdXRob3I+V2VuLCBYLjwvYXV0aG9yPjxhdXRob3I+Wmhhbmcs
IEouPC9hdXRob3I+PGF1dGhvcj5YdSwgWi48L2F1dGhvcj48YXV0aG9yPkxpLCBNLjwvYXV0aG9y
PjxhdXRob3I+RG9uZywgWC48L2F1dGhvcj48YXV0aG9yPkR1LCBZLjwvYXV0aG9yPjxhdXRob3I+
WHUsIFouPC9hdXRob3I+PGF1dGhvcj5ZYW4sIEwuPC9hdXRob3I+PC9hdXRob3JzPjwvY29udHJp
YnV0b3JzPjxhdXRoLWFkZHJlc3M+SW5zdGl0dXRlIG9mIFdvbWVuLCBDaGlsZHJlbiBhbmQgUmVw
cm9kdWN0aXZlIEhlYWx0aCwgU2hhbmRvbmcgVW5pdmVyc2l0eSwgSmluYW4sIFNoYW5kb25nLCBD
aGluYS4mI3hEO1N0YXRlIEtleSBMYWJvcmF0b3J5IG9mIFJlcHJvZHVjdGl2ZSBNZWRpY2luZSBh
bmQgT2Zmc3ByaW5nIEhlYWx0aCwgU2hhbmRvbmcgVW5pdmVyc2l0eSwgSmluYW4sIFNoYW5kb25n
LCBDaGluYS4mI3hEO01lZGljYWwgSW50ZWdyYXRpb24gYW5kIFByYWN0aWNlIENlbnRlciwgU2hh
bmRvbmcgVW5pdmVyc2l0eSwgSmluYW4sIFNoYW5kb25nLCBQZW9wbGUmYXBvcztzIFJlcHVibGlj
IG9mIENoaW5hLiYjeEQ7U2hhbmRvbmcgS2V5IExhYm9yYXRvcnkgb2YgUmVwcm9kdWN0aXZlIE1l
ZGljaW5lLCBKaW5hbiwgU2hhbmRvbmcsIFBlb3BsZSZhcG9zO3MgUmVwdWJsaWMgb2YgQ2hpbmEu
JiN4RDtSZXByb2R1Y3RpdmUgSG9zcGl0YWwgQWZmaWxpYXRlZCB0byBTaGFuZG9uZyBVbml2ZXJz
aXR5LCBKaW5hbiwgU2hhbmRvbmcsIFBlb3BsZSZhcG9zO3MgUmVwdWJsaWMgb2YgQ2hpbmEuJiN4
RDtDZW50ZXIgZm9yIE1lZGljYWwgR2VuZXRpY3MgYW5kIFByZW5hdGFsIERpYWdub3NpcywgU2hh
bmRvbmcgUHJvdmluY2lhbCBNYXRlcm5hbCBhbmQgQ2hpbGQgSGVhbHRoIENhcmUgSG9zcGl0YWws
IEppbmFuLCBTaGFuZG9uZywgQ2hpbmEuJiN4RDtTaGFuZG9uZyBNZWRpY2luZSBhbmQgSGVhbHRo
IEtleSBMYWJvcmF0b3J5IG9mIEJpcnRoIERlZmVjdCBQcmV2ZW50aW9uIGFuZCBHZW5ldGljIE1l
ZGljaW5lLCBKaW5hbiwgU2hhbmRvbmcsIENoaW5hLiYjeEQ7S2V5IExhYm9yYXRvcnkgb2YgQmly
dGggUmVndWxhdGlvbiBhbmQgQ29udHJvbCBUZWNobm9sb2d5IG9mIE5hdGlvbmFsIEhlYWx0aCBD
b21taXNzaW9uIG9mIENoaW5hLCBKaW5hbiwgU2hhbmRvbmcsIENoaW5hLjwvYXV0aC1hZGRyZXNz
Pjx0aXRsZXM+PHRpdGxlPkhpZ2hseSBleHByZXNzZWQgbG5jUk5BIEgxOSBpbiBlbmRvbWV0cmlv
c2lzIHByb21vdGVzIGFlcm9iaWMgZ2x5Y29seXNpcyBhbmQgaGlzdG9uZSBsYWN0eWxhdGlvbjwv
dGl0bGU+PHNlY29uZGFyeS10aXRsZT5SZXByb2R1Y3Rpb248L3NlY29uZGFyeS10aXRsZT48L3Rp
dGxlcz48cGVyaW9kaWNhbD48ZnVsbC10aXRsZT5SZXByb2R1Y3Rpb248L2Z1bGwtdGl0bGU+PC9w
ZXJpb2RpY2FsPjx2b2x1bWU+MTY4PC92b2x1bWU+PG51bWJlcj4yPC9udW1iZXI+PGVkaXRpb24+
MjAyNDA3MDI8L2VkaXRpb24+PGtleXdvcmRzPjxrZXl3b3JkPkZlbWFsZTwva2V5d29yZD48a2V5
d29yZD4qRW5kb21ldHJpb3Npcy9tZXRhYm9saXNtL3BhdGhvbG9neS9nZW5ldGljczwva2V5d29y
ZD48a2V5d29yZD4qR2x5Y29seXNpczwva2V5d29yZD48a2V5d29yZD5IdW1hbnM8L2tleXdvcmQ+
PGtleXdvcmQ+KlJOQSwgTG9uZyBOb25jb2RpbmcvbWV0YWJvbGlzbS9nZW5ldGljczwva2V5d29y
ZD48a2V5d29yZD4qSGlzdG9uZXMvbWV0YWJvbGlzbTwva2V5d29yZD48a2V5d29yZD5BbmltYWxz
PC9rZXl3b3JkPjxrZXl3b3JkPk1pY2U8L2tleXdvcmQ+PGtleXdvcmQ+Q2VsbCBQcm9saWZlcmF0
aW9uPC9rZXl3b3JkPjxrZXl3b3JkPkVuZG9tZXRyaXVtL21ldGFib2xpc20vcGF0aG9sb2d5PC9r
ZXl3b3JkPjxrZXl3b3JkPkFkdWx0PC9rZXl3b3JkPjxrZXl3b3JkPkdsdWNvc2UvbWV0YWJvbGlz
bTwva2V5d29yZD48L2tleXdvcmRzPjxkYXRlcz48eWVhcj4yMDI0PC95ZWFyPjxwdWItZGF0ZXM+
PGRhdGU+QXVnIDE8L2RhdGU+PC9wdWItZGF0ZXM+PC9kYXRlcz48aXNibj4xNDcwLTE2MjY8L2lz
Ym4+PGFjY2Vzc2lvbi1udW0+Mzg3NDQzMTA8L2FjY2Vzc2lvbi1udW0+PHVybHM+PC91cmxzPjxl
bGVjdHJvbmljLXJlc291cmNlLW51bT4xMC4xNTMwL3JlcC0yNC0wMDE4PC9lbGVjdHJvbmljLXJl
c291cmNlLW51bT48cmVtb3RlLWRhdGFiYXNlLXByb3ZpZGVyPk5MTTwvcmVtb3RlLWRhdGFiYXNl
LXByb3ZpZGVyPjxsYW5ndWFnZT5lbmc8L2xhbmd1YWdlPjwvcmVjb3JkPjwvQ2l0ZT48L0VuZE5v
dGU+AG==
</w:fldData>
              </w:fldChar>
            </w:r>
            <w:r w:rsidRPr="00927FAF">
              <w:rPr>
                <w:rFonts w:eastAsia="楷体"/>
                <w:sz w:val="24"/>
                <w:szCs w:val="24"/>
              </w:rPr>
              <w:instrText xml:space="preserve"> ADDIN EN.CITE </w:instrText>
            </w:r>
            <w:r w:rsidRPr="00927FAF">
              <w:rPr>
                <w:rFonts w:eastAsia="楷体"/>
                <w:sz w:val="24"/>
                <w:szCs w:val="24"/>
              </w:rPr>
              <w:fldChar w:fldCharType="begin">
                <w:fldData xml:space="preserve">PEVuZE5vdGU+PENpdGU+PEF1dGhvcj5XZW48L0F1dGhvcj48WWVhcj4yMDI0PC9ZZWFyPjxSZWNO
dW0+MjE1PC9SZWNOdW0+PERpc3BsYXlUZXh0PjxzdHlsZSBmYWNlPSJzdXBlcnNjcmlwdCI+MTM1
PC9zdHlsZT48L0Rpc3BsYXlUZXh0PjxyZWNvcmQ+PHJlYy1udW1iZXI+MjE1PC9yZWMtbnVtYmVy
Pjxmb3JlaWduLWtleXM+PGtleSBhcHA9IkVOIiBkYi1pZD0iMmRyYXpmcDlxdncyc29lMnRmMXh3
ZXQ0cHhzdHdyYXc1c2Z6IiB0aW1lc3RhbXA9IjE3MjIyNjQ5NDEiPjIxNTwva2V5PjwvZm9yZWln
bi1rZXlzPjxyZWYtdHlwZSBuYW1lPSJKb3VybmFsIEFydGljbGUiPjE3PC9yZWYtdHlwZT48Y29u
dHJpYnV0b3JzPjxhdXRob3JzPjxhdXRob3I+V2VuLCBYLjwvYXV0aG9yPjxhdXRob3I+Wmhhbmcs
IEouPC9hdXRob3I+PGF1dGhvcj5YdSwgWi48L2F1dGhvcj48YXV0aG9yPkxpLCBNLjwvYXV0aG9y
PjxhdXRob3I+RG9uZywgWC48L2F1dGhvcj48YXV0aG9yPkR1LCBZLjwvYXV0aG9yPjxhdXRob3I+
WHUsIFouPC9hdXRob3I+PGF1dGhvcj5ZYW4sIEwuPC9hdXRob3I+PC9hdXRob3JzPjwvY29udHJp
YnV0b3JzPjxhdXRoLWFkZHJlc3M+SW5zdGl0dXRlIG9mIFdvbWVuLCBDaGlsZHJlbiBhbmQgUmVw
cm9kdWN0aXZlIEhlYWx0aCwgU2hhbmRvbmcgVW5pdmVyc2l0eSwgSmluYW4sIFNoYW5kb25nLCBD
aGluYS4mI3hEO1N0YXRlIEtleSBMYWJvcmF0b3J5IG9mIFJlcHJvZHVjdGl2ZSBNZWRpY2luZSBh
bmQgT2Zmc3ByaW5nIEhlYWx0aCwgU2hhbmRvbmcgVW5pdmVyc2l0eSwgSmluYW4sIFNoYW5kb25n
LCBDaGluYS4mI3hEO01lZGljYWwgSW50ZWdyYXRpb24gYW5kIFByYWN0aWNlIENlbnRlciwgU2hh
bmRvbmcgVW5pdmVyc2l0eSwgSmluYW4sIFNoYW5kb25nLCBQZW9wbGUmYXBvcztzIFJlcHVibGlj
IG9mIENoaW5hLiYjeEQ7U2hhbmRvbmcgS2V5IExhYm9yYXRvcnkgb2YgUmVwcm9kdWN0aXZlIE1l
ZGljaW5lLCBKaW5hbiwgU2hhbmRvbmcsIFBlb3BsZSZhcG9zO3MgUmVwdWJsaWMgb2YgQ2hpbmEu
JiN4RDtSZXByb2R1Y3RpdmUgSG9zcGl0YWwgQWZmaWxpYXRlZCB0byBTaGFuZG9uZyBVbml2ZXJz
aXR5LCBKaW5hbiwgU2hhbmRvbmcsIFBlb3BsZSZhcG9zO3MgUmVwdWJsaWMgb2YgQ2hpbmEuJiN4
RDtDZW50ZXIgZm9yIE1lZGljYWwgR2VuZXRpY3MgYW5kIFByZW5hdGFsIERpYWdub3NpcywgU2hh
bmRvbmcgUHJvdmluY2lhbCBNYXRlcm5hbCBhbmQgQ2hpbGQgSGVhbHRoIENhcmUgSG9zcGl0YWws
IEppbmFuLCBTaGFuZG9uZywgQ2hpbmEuJiN4RDtTaGFuZG9uZyBNZWRpY2luZSBhbmQgSGVhbHRo
IEtleSBMYWJvcmF0b3J5IG9mIEJpcnRoIERlZmVjdCBQcmV2ZW50aW9uIGFuZCBHZW5ldGljIE1l
ZGljaW5lLCBKaW5hbiwgU2hhbmRvbmcsIENoaW5hLiYjeEQ7S2V5IExhYm9yYXRvcnkgb2YgQmly
dGggUmVndWxhdGlvbiBhbmQgQ29udHJvbCBUZWNobm9sb2d5IG9mIE5hdGlvbmFsIEhlYWx0aCBD
b21taXNzaW9uIG9mIENoaW5hLCBKaW5hbiwgU2hhbmRvbmcsIENoaW5hLjwvYXV0aC1hZGRyZXNz
Pjx0aXRsZXM+PHRpdGxlPkhpZ2hseSBleHByZXNzZWQgbG5jUk5BIEgxOSBpbiBlbmRvbWV0cmlv
c2lzIHByb21vdGVzIGFlcm9iaWMgZ2x5Y29seXNpcyBhbmQgaGlzdG9uZSBsYWN0eWxhdGlvbjwv
dGl0bGU+PHNlY29uZGFyeS10aXRsZT5SZXByb2R1Y3Rpb248L3NlY29uZGFyeS10aXRsZT48L3Rp
dGxlcz48cGVyaW9kaWNhbD48ZnVsbC10aXRsZT5SZXByb2R1Y3Rpb248L2Z1bGwtdGl0bGU+PC9w
ZXJpb2RpY2FsPjx2b2x1bWU+MTY4PC92b2x1bWU+PG51bWJlcj4yPC9udW1iZXI+PGVkaXRpb24+
MjAyNDA3MDI8L2VkaXRpb24+PGtleXdvcmRzPjxrZXl3b3JkPkZlbWFsZTwva2V5d29yZD48a2V5
d29yZD4qRW5kb21ldHJpb3Npcy9tZXRhYm9saXNtL3BhdGhvbG9neS9nZW5ldGljczwva2V5d29y
ZD48a2V5d29yZD4qR2x5Y29seXNpczwva2V5d29yZD48a2V5d29yZD5IdW1hbnM8L2tleXdvcmQ+
PGtleXdvcmQ+KlJOQSwgTG9uZyBOb25jb2RpbmcvbWV0YWJvbGlzbS9nZW5ldGljczwva2V5d29y
ZD48a2V5d29yZD4qSGlzdG9uZXMvbWV0YWJvbGlzbTwva2V5d29yZD48a2V5d29yZD5BbmltYWxz
PC9rZXl3b3JkPjxrZXl3b3JkPk1pY2U8L2tleXdvcmQ+PGtleXdvcmQ+Q2VsbCBQcm9saWZlcmF0
aW9uPC9rZXl3b3JkPjxrZXl3b3JkPkVuZG9tZXRyaXVtL21ldGFib2xpc20vcGF0aG9sb2d5PC9r
ZXl3b3JkPjxrZXl3b3JkPkFkdWx0PC9rZXl3b3JkPjxrZXl3b3JkPkdsdWNvc2UvbWV0YWJvbGlz
bTwva2V5d29yZD48L2tleXdvcmRzPjxkYXRlcz48eWVhcj4yMDI0PC95ZWFyPjxwdWItZGF0ZXM+
PGRhdGU+QXVnIDE8L2RhdGU+PC9wdWItZGF0ZXM+PC9kYXRlcz48aXNibj4xNDcwLTE2MjY8L2lz
Ym4+PGFjY2Vzc2lvbi1udW0+Mzg3NDQzMTA8L2FjY2Vzc2lvbi1udW0+PHVybHM+PC91cmxzPjxl
bGVjdHJvbmljLXJlc291cmNlLW51bT4xMC4xNTMwL3JlcC0yNC0wMDE4PC9lbGVjdHJvbmljLXJl
c291cmNlLW51bT48cmVtb3RlLWRhdGFiYXNlLXByb3ZpZGVyPk5MTTwvcmVtb3RlLWRhdGFiYXNl
LXByb3ZpZGVyPjxsYW5ndWFnZT5lbmc8L2xhbmd1YWdlPjwvcmVjb3JkPjwvQ2l0ZT48L0VuZE5v
dGU+AG==
</w:fldData>
              </w:fldChar>
            </w:r>
            <w:r w:rsidRPr="00927FAF">
              <w:rPr>
                <w:rFonts w:eastAsia="楷体"/>
                <w:sz w:val="24"/>
                <w:szCs w:val="24"/>
              </w:rPr>
              <w:instrText xml:space="preserve"> ADDIN EN.CITE.DATA </w:instrText>
            </w:r>
            <w:r w:rsidRPr="00927FAF">
              <w:rPr>
                <w:rFonts w:eastAsia="楷体"/>
                <w:sz w:val="24"/>
                <w:szCs w:val="24"/>
              </w:rPr>
            </w:r>
            <w:r w:rsidRPr="00927FAF">
              <w:rPr>
                <w:rFonts w:eastAsia="楷体"/>
                <w:sz w:val="24"/>
                <w:szCs w:val="24"/>
              </w:rPr>
              <w:fldChar w:fldCharType="end"/>
            </w:r>
            <w:r w:rsidRPr="00927FAF">
              <w:rPr>
                <w:rFonts w:eastAsia="楷体"/>
                <w:sz w:val="24"/>
                <w:szCs w:val="24"/>
              </w:rPr>
            </w:r>
            <w:r w:rsidRPr="00927FAF">
              <w:rPr>
                <w:rFonts w:eastAsia="楷体"/>
                <w:sz w:val="24"/>
                <w:szCs w:val="24"/>
              </w:rPr>
              <w:fldChar w:fldCharType="separate"/>
            </w:r>
            <w:r w:rsidRPr="00927FAF">
              <w:rPr>
                <w:rFonts w:eastAsia="楷体"/>
                <w:noProof/>
                <w:sz w:val="24"/>
                <w:szCs w:val="24"/>
                <w:vertAlign w:val="superscript"/>
              </w:rPr>
              <w:t>135</w:t>
            </w:r>
            <w:r w:rsidRPr="00927FAF">
              <w:rPr>
                <w:rFonts w:eastAsia="楷体"/>
                <w:sz w:val="24"/>
                <w:szCs w:val="24"/>
              </w:rPr>
              <w:fldChar w:fldCharType="end"/>
            </w:r>
          </w:p>
        </w:tc>
      </w:tr>
      <w:tr w:rsidR="00927FAF" w:rsidRPr="00927FAF" w14:paraId="7E97CF27" w14:textId="77777777" w:rsidTr="002160A5">
        <w:trPr>
          <w:trHeight w:val="567"/>
        </w:trPr>
        <w:tc>
          <w:tcPr>
            <w:tcW w:w="1134" w:type="dxa"/>
          </w:tcPr>
          <w:p w14:paraId="1489E7BD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 xml:space="preserve">Septic </w:t>
            </w:r>
            <w:r w:rsidRPr="00927FAF">
              <w:rPr>
                <w:rFonts w:eastAsia="楷体"/>
                <w:sz w:val="24"/>
                <w:szCs w:val="24"/>
              </w:rPr>
              <w:t>s</w:t>
            </w:r>
            <w:r w:rsidRPr="00927FAF">
              <w:rPr>
                <w:rFonts w:eastAsia="楷体" w:hint="eastAsia"/>
                <w:sz w:val="24"/>
                <w:szCs w:val="24"/>
              </w:rPr>
              <w:t>hock</w:t>
            </w:r>
            <w:r w:rsidRPr="00927FAF">
              <w:rPr>
                <w:rFonts w:eastAsia="楷体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gridSpan w:val="3"/>
          </w:tcPr>
          <w:p w14:paraId="098BF08A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>Shock patients</w:t>
            </w:r>
            <w:r w:rsidRPr="00927FAF">
              <w:rPr>
                <w:rFonts w:eastAsia="楷体" w:hint="eastAsia"/>
                <w:sz w:val="24"/>
                <w:szCs w:val="24"/>
              </w:rPr>
              <w:t>（</w:t>
            </w:r>
            <w:r w:rsidRPr="00927FAF">
              <w:rPr>
                <w:rFonts w:eastAsia="楷体" w:hint="eastAsia"/>
                <w:sz w:val="24"/>
                <w:szCs w:val="24"/>
              </w:rPr>
              <w:t>n=24</w:t>
            </w:r>
            <w:r w:rsidRPr="00927FAF">
              <w:rPr>
                <w:rFonts w:eastAsia="楷体" w:hint="eastAsia"/>
                <w:sz w:val="24"/>
                <w:szCs w:val="24"/>
              </w:rPr>
              <w:t>）</w:t>
            </w:r>
            <w:r w:rsidRPr="00927FAF">
              <w:rPr>
                <w:rFonts w:eastAsia="楷体" w:hint="eastAsia"/>
                <w:sz w:val="24"/>
                <w:szCs w:val="24"/>
              </w:rPr>
              <w:t>and healthy volunteers (n=13)</w:t>
            </w:r>
          </w:p>
          <w:p w14:paraId="58979E6C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</w:tc>
        <w:tc>
          <w:tcPr>
            <w:tcW w:w="1275" w:type="dxa"/>
            <w:gridSpan w:val="2"/>
          </w:tcPr>
          <w:p w14:paraId="4BA5693B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/>
                <w:sz w:val="24"/>
                <w:szCs w:val="24"/>
              </w:rPr>
              <w:t>H3K18la</w:t>
            </w:r>
          </w:p>
        </w:tc>
        <w:tc>
          <w:tcPr>
            <w:tcW w:w="2694" w:type="dxa"/>
            <w:gridSpan w:val="2"/>
          </w:tcPr>
          <w:p w14:paraId="23C2C7AA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等线" w:hint="eastAsia"/>
                <w:sz w:val="24"/>
                <w:szCs w:val="24"/>
              </w:rPr>
              <w:t>H3K18la correlates significantly with the severity and prognosis of critically ill patients</w:t>
            </w:r>
            <w:r w:rsidRPr="00927FAF">
              <w:rPr>
                <w:rFonts w:eastAsia="楷体" w:hint="eastAsia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14:paraId="02728653" w14:textId="77777777" w:rsidR="00927FAF" w:rsidRPr="00927FAF" w:rsidRDefault="00927FAF" w:rsidP="00927FAF">
            <w:pPr>
              <w:ind w:firstLineChars="200" w:firstLine="480"/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等线"/>
                <w:sz w:val="24"/>
                <w:szCs w:val="24"/>
              </w:rPr>
              <w:fldChar w:fldCharType="begin">
                <w:fldData xml:space="preserve">PEVuZE5vdGU+PENpdGU+PEF1dGhvcj5DaHU8L0F1dGhvcj48WWVhcj4yMDIxPC9ZZWFyPjxSZWNO
dW0+MjE2PC9SZWNOdW0+PERpc3BsYXlUZXh0PjxzdHlsZSBmYWNlPSJzdXBlcnNjcmlwdCI+MTE4
PC9zdHlsZT48L0Rpc3BsYXlUZXh0PjxyZWNvcmQ+PHJlYy1udW1iZXI+MjE2PC9yZWMtbnVtYmVy
Pjxmb3JlaWduLWtleXM+PGtleSBhcHA9IkVOIiBkYi1pZD0iMmRyYXpmcDlxdncyc29lMnRmMXh3
ZXQ0cHhzdHdyYXc1c2Z6IiB0aW1lc3RhbXA9IjE3MjIyNjY4MjciPjIxNjwva2V5PjwvZm9yZWln
bi1rZXlzPjxyZWYtdHlwZSBuYW1lPSJKb3VybmFsIEFydGljbGUiPjE3PC9yZWYtdHlwZT48Y29u
dHJpYnV0b3JzPjxhdXRob3JzPjxhdXRob3I+Q2h1LCBYLjwvYXV0aG9yPjxhdXRob3I+RGksIEMu
PC9hdXRob3I+PGF1dGhvcj5DaGFuZywgUC48L2F1dGhvcj48YXV0aG9yPkxpLCBMLjwvYXV0aG9y
PjxhdXRob3I+RmVuZywgWi48L2F1dGhvcj48YXV0aG9yPlhpYW8sIFMuPC9hdXRob3I+PGF1dGhv
cj5ZYW4sIFguPC9hdXRob3I+PGF1dGhvcj5YdSwgWC48L2F1dGhvcj48YXV0aG9yPkxpLCBILjwv
YXV0aG9yPjxhdXRob3I+UWksIFIuPC9hdXRob3I+PGF1dGhvcj5Hb25nLCBILjwvYXV0aG9yPjxh
dXRob3I+WmhhbywgWS48L2F1dGhvcj48YXV0aG9yPlhpYW8sIEYuPC9hdXRob3I+PGF1dGhvcj5D
aGFuZywgWi48L2F1dGhvcj48L2F1dGhvcnM+PC9jb250cmlidXRvcnM+PGF1dGgtYWRkcmVzcz5E
ZXBhcnRtZW50IG9mIFN1cmdpY2FsIEludGVuc2l2ZSBDYXJlIE1lZGljaW5lLCBCZWlqaW5nIEhv
c3BpdGFsLCBOYXRpb25hbCBDZW50ZXIgb2YgR2Vyb250b2xvZ3ksIEluc3RpdHV0ZSBvZiBHZXJp
YXRyaWMgTWVkaWNpbmUsIENoaW5lc2UgQWNhZGVteSBvZiBNZWRpY2FsIFNjaWVuY2VzLCBCZWlq
aW5nLCBDaGluYS4mI3hEO1RyYXVtYSBDZW50ZXIsIERlcGFydG1lbnQgb2YgT3J0aG9wYWVkaWNz
IGFuZCBUcmF1bWF0b2xvZ3ksIFBla2luZyBVbml2ZXJzaXR5IFBlb3BsZSZhcG9zO3MgSG9zcGl0
YWwsIEJlaWppbmcsIENoaW5hLiYjeEQ7U2Nob29sIG9mIFRyYWRpdGlvbmFsIENoaW5lc2UgTWVk
aWNpbmUsIEJlaWppbmcgVW5pdmVyc2l0eSBvZiBDaGluZXNlIE1lZGljaW5lLCBCZWlqaW5nLCBD
aGluYS4mI3hEO0RlcGFydG1lbnQgb2YgSGFlbWF0b2xvZ3ksIEJlaWppbmcgSG9zcGl0YWwsIE5h
dGlvbmFsIENlbnRlciBvZiBHZXJvbnRvbG9neSwgSW5zdGl0dXRlIG9mIEdlcmlhdHJpYyBNZWRp
Y2luZSwgQ2hpbmVzZSBBY2FkZW15IG9mIE1lZGljYWwgU2NpZW5jZXMsIEJlaWppbmcsIENoaW5h
LiYjeEQ7Q2xpbmljYWwgQmlvYmFuaywgQmVpamluZyBIb3NwaXRhbCwgTmF0aW9uYWwgQ2VudGVy
IG9mIEdlcm9udG9sb2d5LCBJbnN0aXR1dGUgb2YgR2VyaWF0cmljIE1lZGljaW5lLCBDaGluZXNl
IEFjYWRlbXkgb2YgTWVkaWNhbCBTY2llbmNlcywgQmVpamluZywgQ2hpbmEuJiN4RDtUaGUgS2V5
IExhYm9yYXRvcnkgb2YgR2VyaWF0cmljcywgQmVpamluZyBJbnN0aXR1dGUgb2YgR2VyaWF0cmlj
cywgSW5zdGl0dXRlIG9mIEdlcmlhdHJpYyBNZWRpY2luZSwgQ2hpbmVzZSBBY2FkZW15IG9mIE1l
ZGljYWwgU2NpZW5jZXMsIEJlaWppbmcgSG9zcGl0YWwvTmF0aW9uYWwgQ2VudGVyIG9mIEdlcm9u
dG9sb2d5IG9mIE5hdGlvbmFsIEhlYWx0aCBDb21taXNzaW9uLCBCZWlqaW5nLCBDaGluYS48L2F1
dGgtYWRkcmVzcz48dGl0bGVzPjx0aXRsZT5MYWN0eWxhdGVkIEhpc3RvbmUgSDNLMTggYXMgYSBQ
b3RlbnRpYWwgQmlvbWFya2VyIGZvciB0aGUgRGlhZ25vc2lzIGFuZCBQcmVkaWN0aW5nIHRoZSBT
ZXZlcml0eSBvZiBTZXB0aWMgU2hvY2s8L3RpdGxlPjxzZWNvbmRhcnktdGl0bGU+RnJvbnQgSW1t
dW5vbDwvc2Vjb25kYXJ5LXRpdGxlPjwvdGl0bGVzPjxwZXJpb2RpY2FsPjxmdWxsLXRpdGxlPkZy
b250IEltbXVub2w8L2Z1bGwtdGl0bGU+PC9wZXJpb2RpY2FsPjxwYWdlcz43ODY2NjY8L3BhZ2Vz
Pjx2b2x1bWU+MTI8L3ZvbHVtZT48ZWRpdGlvbj4yMDIyMDEwNjwvZWRpdGlvbj48a2V5d29yZHM+
PGtleXdvcmQ+QWR1bHQ8L2tleXdvcmQ+PGtleXdvcmQ+QWdlZDwva2V5d29yZD48a2V5d29yZD5B
Z2VkLCA4MCBhbmQgb3Zlcjwva2V5d29yZD48a2V5d29yZD5CaW9tYXJrZXJzL21ldGFib2xpc208
L2tleXdvcmQ+PGtleXdvcmQ+RmVtYWxlPC9rZXl3b3JkPjxrZXl3b3JkPkhpc3RvbmVzLyptZXRh
Ym9saXNtPC9rZXl3b3JkPjxrZXl3b3JkPkh1bWFuczwva2V5d29yZD48a2V5d29yZD5NYWxlPC9r
ZXl3b3JkPjxrZXl3b3JkPk1pZGRsZSBBZ2VkPC9rZXl3b3JkPjxrZXl3b3JkPlBhdGllbnQgQWN1
aXR5PC9rZXl3b3JkPjxrZXl3b3JkPipQcm90ZWluIFByb2Nlc3NpbmcsIFBvc3QtVHJhbnNsYXRp
b25hbDwva2V5d29yZD48a2V5d29yZD5TaG9jaywgU2VwdGljLypkaWFnbm9zaXMvKm1ldGFib2xp
c208L2tleXdvcmQ+PGtleXdvcmQ+SDNrMTg8L2tleXdvcmQ+PGtleXdvcmQ+Y3JpdGljYWwgaWxs
bmVzczwva2V5d29yZD48a2V5d29yZD5oaXN0b25lPC9rZXl3b3JkPjxrZXl3b3JkPmxhY3R5bGF0
aW9uPC9rZXl3b3JkPjxrZXl3b3JkPnNlcHRpYyBzaG9jazwva2V5d29yZD48L2tleXdvcmRzPjxk
YXRlcz48eWVhcj4yMDIxPC95ZWFyPjwvZGF0ZXM+PGlzYm4+MTY2NC0zMjI0PC9pc2JuPjxhY2Nl
c3Npb24tbnVtPjM1MDY5NTYwPC9hY2Nlc3Npb24tbnVtPjx1cmxzPjwvdXJscz48Y3VzdG9tMT5U
aGUgYXV0aG9ycyBkZWNsYXJlIHRoYXQgdGhlIHJlc2VhcmNoIHdhcyBjb25kdWN0ZWQgaW4gdGhl
IGFic2VuY2Ugb2YgYW55IGNvbW1lcmNpYWwgb3IgZmluYW5jaWFsIHJlbGF0aW9uc2hpcHMgdGhh
dCBjb3VsZCBiZSBjb25zdHJ1ZWQgYXMgYSBwb3RlbnRpYWwgY29uZmxpY3Qgb2YgaW50ZXJlc3Qu
PC9jdXN0b20xPjxjdXN0b20yPlBNQzg3NzM5OTU8L2N1c3RvbTI+PGVsZWN0cm9uaWMtcmVzb3Vy
Y2UtbnVtPjEwLjMzODkvZmltbXUuMjAyMS43ODY2NjY8L2VsZWN0cm9uaWMtcmVzb3VyY2UtbnVt
PjxyZW1vdGUtZGF0YWJhc2UtcHJvdmlkZXI+TkxNPC9yZW1vdGUtZGF0YWJhc2UtcHJvdmlkZXI+
PGxhbmd1YWdlPmVuZzwvbGFuZ3VhZ2U+PC9yZWNvcmQ+PC9DaXRlPjwvRW5kTm90ZT5=
</w:fldData>
              </w:fldChar>
            </w:r>
            <w:r w:rsidRPr="00927FAF">
              <w:rPr>
                <w:rFonts w:eastAsia="等线"/>
                <w:sz w:val="24"/>
                <w:szCs w:val="24"/>
              </w:rPr>
              <w:instrText xml:space="preserve"> ADDIN EN.CITE </w:instrText>
            </w:r>
            <w:r w:rsidRPr="00927FAF">
              <w:rPr>
                <w:rFonts w:eastAsia="等线"/>
                <w:sz w:val="24"/>
                <w:szCs w:val="24"/>
              </w:rPr>
              <w:fldChar w:fldCharType="begin">
                <w:fldData xml:space="preserve">PEVuZE5vdGU+PENpdGU+PEF1dGhvcj5DaHU8L0F1dGhvcj48WWVhcj4yMDIxPC9ZZWFyPjxSZWNO
dW0+MjE2PC9SZWNOdW0+PERpc3BsYXlUZXh0PjxzdHlsZSBmYWNlPSJzdXBlcnNjcmlwdCI+MTE4
PC9zdHlsZT48L0Rpc3BsYXlUZXh0PjxyZWNvcmQ+PHJlYy1udW1iZXI+MjE2PC9yZWMtbnVtYmVy
Pjxmb3JlaWduLWtleXM+PGtleSBhcHA9IkVOIiBkYi1pZD0iMmRyYXpmcDlxdncyc29lMnRmMXh3
ZXQ0cHhzdHdyYXc1c2Z6IiB0aW1lc3RhbXA9IjE3MjIyNjY4MjciPjIxNjwva2V5PjwvZm9yZWln
bi1rZXlzPjxyZWYtdHlwZSBuYW1lPSJKb3VybmFsIEFydGljbGUiPjE3PC9yZWYtdHlwZT48Y29u
dHJpYnV0b3JzPjxhdXRob3JzPjxhdXRob3I+Q2h1LCBYLjwvYXV0aG9yPjxhdXRob3I+RGksIEMu
PC9hdXRob3I+PGF1dGhvcj5DaGFuZywgUC48L2F1dGhvcj48YXV0aG9yPkxpLCBMLjwvYXV0aG9y
PjxhdXRob3I+RmVuZywgWi48L2F1dGhvcj48YXV0aG9yPlhpYW8sIFMuPC9hdXRob3I+PGF1dGhv
cj5ZYW4sIFguPC9hdXRob3I+PGF1dGhvcj5YdSwgWC48L2F1dGhvcj48YXV0aG9yPkxpLCBILjwv
YXV0aG9yPjxhdXRob3I+UWksIFIuPC9hdXRob3I+PGF1dGhvcj5Hb25nLCBILjwvYXV0aG9yPjxh
dXRob3I+WmhhbywgWS48L2F1dGhvcj48YXV0aG9yPlhpYW8sIEYuPC9hdXRob3I+PGF1dGhvcj5D
aGFuZywgWi48L2F1dGhvcj48L2F1dGhvcnM+PC9jb250cmlidXRvcnM+PGF1dGgtYWRkcmVzcz5E
ZXBhcnRtZW50IG9mIFN1cmdpY2FsIEludGVuc2l2ZSBDYXJlIE1lZGljaW5lLCBCZWlqaW5nIEhv
c3BpdGFsLCBOYXRpb25hbCBDZW50ZXIgb2YgR2Vyb250b2xvZ3ksIEluc3RpdHV0ZSBvZiBHZXJp
YXRyaWMgTWVkaWNpbmUsIENoaW5lc2UgQWNhZGVteSBvZiBNZWRpY2FsIFNjaWVuY2VzLCBCZWlq
aW5nLCBDaGluYS4mI3hEO1RyYXVtYSBDZW50ZXIsIERlcGFydG1lbnQgb2YgT3J0aG9wYWVkaWNz
IGFuZCBUcmF1bWF0b2xvZ3ksIFBla2luZyBVbml2ZXJzaXR5IFBlb3BsZSZhcG9zO3MgSG9zcGl0
YWwsIEJlaWppbmcsIENoaW5hLiYjeEQ7U2Nob29sIG9mIFRyYWRpdGlvbmFsIENoaW5lc2UgTWVk
aWNpbmUsIEJlaWppbmcgVW5pdmVyc2l0eSBvZiBDaGluZXNlIE1lZGljaW5lLCBCZWlqaW5nLCBD
aGluYS4mI3hEO0RlcGFydG1lbnQgb2YgSGFlbWF0b2xvZ3ksIEJlaWppbmcgSG9zcGl0YWwsIE5h
dGlvbmFsIENlbnRlciBvZiBHZXJvbnRvbG9neSwgSW5zdGl0dXRlIG9mIEdlcmlhdHJpYyBNZWRp
Y2luZSwgQ2hpbmVzZSBBY2FkZW15IG9mIE1lZGljYWwgU2NpZW5jZXMsIEJlaWppbmcsIENoaW5h
LiYjeEQ7Q2xpbmljYWwgQmlvYmFuaywgQmVpamluZyBIb3NwaXRhbCwgTmF0aW9uYWwgQ2VudGVy
IG9mIEdlcm9udG9sb2d5LCBJbnN0aXR1dGUgb2YgR2VyaWF0cmljIE1lZGljaW5lLCBDaGluZXNl
IEFjYWRlbXkgb2YgTWVkaWNhbCBTY2llbmNlcywgQmVpamluZywgQ2hpbmEuJiN4RDtUaGUgS2V5
IExhYm9yYXRvcnkgb2YgR2VyaWF0cmljcywgQmVpamluZyBJbnN0aXR1dGUgb2YgR2VyaWF0cmlj
cywgSW5zdGl0dXRlIG9mIEdlcmlhdHJpYyBNZWRpY2luZSwgQ2hpbmVzZSBBY2FkZW15IG9mIE1l
ZGljYWwgU2NpZW5jZXMsIEJlaWppbmcgSG9zcGl0YWwvTmF0aW9uYWwgQ2VudGVyIG9mIEdlcm9u
dG9sb2d5IG9mIE5hdGlvbmFsIEhlYWx0aCBDb21taXNzaW9uLCBCZWlqaW5nLCBDaGluYS48L2F1
dGgtYWRkcmVzcz48dGl0bGVzPjx0aXRsZT5MYWN0eWxhdGVkIEhpc3RvbmUgSDNLMTggYXMgYSBQ
b3RlbnRpYWwgQmlvbWFya2VyIGZvciB0aGUgRGlhZ25vc2lzIGFuZCBQcmVkaWN0aW5nIHRoZSBT
ZXZlcml0eSBvZiBTZXB0aWMgU2hvY2s8L3RpdGxlPjxzZWNvbmRhcnktdGl0bGU+RnJvbnQgSW1t
dW5vbDwvc2Vjb25kYXJ5LXRpdGxlPjwvdGl0bGVzPjxwZXJpb2RpY2FsPjxmdWxsLXRpdGxlPkZy
b250IEltbXVub2w8L2Z1bGwtdGl0bGU+PC9wZXJpb2RpY2FsPjxwYWdlcz43ODY2NjY8L3BhZ2Vz
Pjx2b2x1bWU+MTI8L3ZvbHVtZT48ZWRpdGlvbj4yMDIyMDEwNjwvZWRpdGlvbj48a2V5d29yZHM+
PGtleXdvcmQ+QWR1bHQ8L2tleXdvcmQ+PGtleXdvcmQ+QWdlZDwva2V5d29yZD48a2V5d29yZD5B
Z2VkLCA4MCBhbmQgb3Zlcjwva2V5d29yZD48a2V5d29yZD5CaW9tYXJrZXJzL21ldGFib2xpc208
L2tleXdvcmQ+PGtleXdvcmQ+RmVtYWxlPC9rZXl3b3JkPjxrZXl3b3JkPkhpc3RvbmVzLyptZXRh
Ym9saXNtPC9rZXl3b3JkPjxrZXl3b3JkPkh1bWFuczwva2V5d29yZD48a2V5d29yZD5NYWxlPC9r
ZXl3b3JkPjxrZXl3b3JkPk1pZGRsZSBBZ2VkPC9rZXl3b3JkPjxrZXl3b3JkPlBhdGllbnQgQWN1
aXR5PC9rZXl3b3JkPjxrZXl3b3JkPipQcm90ZWluIFByb2Nlc3NpbmcsIFBvc3QtVHJhbnNsYXRp
b25hbDwva2V5d29yZD48a2V5d29yZD5TaG9jaywgU2VwdGljLypkaWFnbm9zaXMvKm1ldGFib2xp
c208L2tleXdvcmQ+PGtleXdvcmQ+SDNrMTg8L2tleXdvcmQ+PGtleXdvcmQ+Y3JpdGljYWwgaWxs
bmVzczwva2V5d29yZD48a2V5d29yZD5oaXN0b25lPC9rZXl3b3JkPjxrZXl3b3JkPmxhY3R5bGF0
aW9uPC9rZXl3b3JkPjxrZXl3b3JkPnNlcHRpYyBzaG9jazwva2V5d29yZD48L2tleXdvcmRzPjxk
YXRlcz48eWVhcj4yMDIxPC95ZWFyPjwvZGF0ZXM+PGlzYm4+MTY2NC0zMjI0PC9pc2JuPjxhY2Nl
c3Npb24tbnVtPjM1MDY5NTYwPC9hY2Nlc3Npb24tbnVtPjx1cmxzPjwvdXJscz48Y3VzdG9tMT5U
aGUgYXV0aG9ycyBkZWNsYXJlIHRoYXQgdGhlIHJlc2VhcmNoIHdhcyBjb25kdWN0ZWQgaW4gdGhl
IGFic2VuY2Ugb2YgYW55IGNvbW1lcmNpYWwgb3IgZmluYW5jaWFsIHJlbGF0aW9uc2hpcHMgdGhh
dCBjb3VsZCBiZSBjb25zdHJ1ZWQgYXMgYSBwb3RlbnRpYWwgY29uZmxpY3Qgb2YgaW50ZXJlc3Qu
PC9jdXN0b20xPjxjdXN0b20yPlBNQzg3NzM5OTU8L2N1c3RvbTI+PGVsZWN0cm9uaWMtcmVzb3Vy
Y2UtbnVtPjEwLjMzODkvZmltbXUuMjAyMS43ODY2NjY8L2VsZWN0cm9uaWMtcmVzb3VyY2UtbnVt
PjxyZW1vdGUtZGF0YWJhc2UtcHJvdmlkZXI+TkxNPC9yZW1vdGUtZGF0YWJhc2UtcHJvdmlkZXI+
PGxhbmd1YWdlPmVuZzwvbGFuZ3VhZ2U+PC9yZWNvcmQ+PC9DaXRlPjwvRW5kTm90ZT5=
</w:fldData>
              </w:fldChar>
            </w:r>
            <w:r w:rsidRPr="00927FAF">
              <w:rPr>
                <w:rFonts w:eastAsia="等线"/>
                <w:sz w:val="24"/>
                <w:szCs w:val="24"/>
              </w:rPr>
              <w:instrText xml:space="preserve"> ADDIN EN.CITE.DATA </w:instrText>
            </w:r>
            <w:r w:rsidRPr="00927FAF">
              <w:rPr>
                <w:rFonts w:eastAsia="等线"/>
                <w:sz w:val="24"/>
                <w:szCs w:val="24"/>
              </w:rPr>
            </w:r>
            <w:r w:rsidRPr="00927FAF">
              <w:rPr>
                <w:rFonts w:eastAsia="等线"/>
                <w:sz w:val="24"/>
                <w:szCs w:val="24"/>
              </w:rPr>
              <w:fldChar w:fldCharType="end"/>
            </w:r>
            <w:r w:rsidRPr="00927FAF">
              <w:rPr>
                <w:rFonts w:eastAsia="等线"/>
                <w:sz w:val="24"/>
                <w:szCs w:val="24"/>
              </w:rPr>
            </w:r>
            <w:r w:rsidRPr="00927FAF">
              <w:rPr>
                <w:rFonts w:eastAsia="等线"/>
                <w:sz w:val="24"/>
                <w:szCs w:val="24"/>
              </w:rPr>
              <w:fldChar w:fldCharType="separate"/>
            </w:r>
            <w:r w:rsidRPr="00927FAF">
              <w:rPr>
                <w:rFonts w:eastAsia="等线"/>
                <w:noProof/>
                <w:sz w:val="24"/>
                <w:szCs w:val="24"/>
                <w:vertAlign w:val="superscript"/>
              </w:rPr>
              <w:t>118</w:t>
            </w:r>
            <w:r w:rsidRPr="00927FAF">
              <w:rPr>
                <w:rFonts w:eastAsia="等线"/>
                <w:sz w:val="24"/>
                <w:szCs w:val="24"/>
              </w:rPr>
              <w:fldChar w:fldCharType="end"/>
            </w:r>
          </w:p>
        </w:tc>
      </w:tr>
      <w:tr w:rsidR="00927FAF" w:rsidRPr="00927FAF" w14:paraId="2C4B00B7" w14:textId="77777777" w:rsidTr="002160A5">
        <w:trPr>
          <w:trHeight w:val="567"/>
        </w:trPr>
        <w:tc>
          <w:tcPr>
            <w:tcW w:w="1134" w:type="dxa"/>
          </w:tcPr>
          <w:p w14:paraId="20F3036F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>TNBC</w:t>
            </w:r>
          </w:p>
          <w:p w14:paraId="25D771E6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55393D59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0FF37366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099ED165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2CD3D228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5532006D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7A4742C4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1AD94BFF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>Ocular melanoma</w:t>
            </w:r>
          </w:p>
          <w:p w14:paraId="1D45339B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02D97D1B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6CA12655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7D488D8E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636B691C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2AAC4000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2D1FF7E6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3E75F95D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>GBM</w:t>
            </w:r>
          </w:p>
        </w:tc>
        <w:tc>
          <w:tcPr>
            <w:tcW w:w="1560" w:type="dxa"/>
            <w:gridSpan w:val="3"/>
          </w:tcPr>
          <w:p w14:paraId="4EEC3136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>Patients with TNBC (n=112) and adjacent non-cancer controls</w:t>
            </w:r>
            <w:r w:rsidRPr="00927FAF">
              <w:rPr>
                <w:rFonts w:eastAsia="楷体"/>
                <w:sz w:val="24"/>
                <w:szCs w:val="24"/>
              </w:rPr>
              <w:t xml:space="preserve"> </w:t>
            </w:r>
            <w:r w:rsidRPr="00927FAF">
              <w:rPr>
                <w:rFonts w:eastAsia="楷体" w:hint="eastAsia"/>
                <w:sz w:val="24"/>
                <w:szCs w:val="24"/>
              </w:rPr>
              <w:t>(n=84)</w:t>
            </w:r>
          </w:p>
          <w:p w14:paraId="5628C8F2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75B1CE11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>Ocular melanoma tissues</w:t>
            </w:r>
            <w:r w:rsidRPr="00927FAF">
              <w:rPr>
                <w:rFonts w:eastAsia="楷体"/>
                <w:sz w:val="24"/>
                <w:szCs w:val="24"/>
              </w:rPr>
              <w:t xml:space="preserve"> </w:t>
            </w:r>
            <w:r w:rsidRPr="00927FAF">
              <w:rPr>
                <w:rFonts w:eastAsia="楷体" w:hint="eastAsia"/>
                <w:sz w:val="24"/>
                <w:szCs w:val="24"/>
              </w:rPr>
              <w:t>(n=82) and normal melanocyte tissues (n=28)</w:t>
            </w:r>
          </w:p>
          <w:p w14:paraId="413B606E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1DEF385A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>Recurrent GBM tissues (n=18)</w:t>
            </w:r>
            <w:r w:rsidRPr="00927FAF">
              <w:rPr>
                <w:rFonts w:eastAsia="楷体"/>
                <w:sz w:val="24"/>
                <w:szCs w:val="24"/>
              </w:rPr>
              <w:t xml:space="preserve"> </w:t>
            </w:r>
            <w:r w:rsidRPr="00927FAF">
              <w:rPr>
                <w:rFonts w:eastAsia="楷体" w:hint="eastAsia"/>
                <w:sz w:val="24"/>
                <w:szCs w:val="24"/>
              </w:rPr>
              <w:t>and primary GBM tissues (n=18)</w:t>
            </w:r>
          </w:p>
          <w:p w14:paraId="7D5186BE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</w:tc>
        <w:tc>
          <w:tcPr>
            <w:tcW w:w="1275" w:type="dxa"/>
            <w:gridSpan w:val="2"/>
          </w:tcPr>
          <w:p w14:paraId="3BAB341D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lastRenderedPageBreak/>
              <w:t>H4K12la</w:t>
            </w:r>
          </w:p>
          <w:p w14:paraId="31FB1793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08C4307B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69849C7F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1F74AEB9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5A5FA8FA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22E25A63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60B23A17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306B720D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/>
                <w:sz w:val="24"/>
                <w:szCs w:val="24"/>
              </w:rPr>
              <w:t>H3K18la</w:t>
            </w:r>
            <w:r w:rsidRPr="00927FAF">
              <w:rPr>
                <w:rFonts w:eastAsia="楷体" w:hint="eastAsia"/>
                <w:sz w:val="24"/>
                <w:szCs w:val="24"/>
              </w:rPr>
              <w:t xml:space="preserve"> and Pan Kla</w:t>
            </w:r>
          </w:p>
          <w:p w14:paraId="25033391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06DE0929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0F122850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46A1444D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33C62380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534CC40F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430A5621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>H3K9Ia</w:t>
            </w:r>
          </w:p>
        </w:tc>
        <w:tc>
          <w:tcPr>
            <w:tcW w:w="2552" w:type="dxa"/>
          </w:tcPr>
          <w:p w14:paraId="7E97124A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>H4K12la expression correlated positively with Ki-67 and inversely with overall survival in TNBC</w:t>
            </w:r>
          </w:p>
          <w:p w14:paraId="04A5AD14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62ED860C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4D3C5386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1E5D1B5E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 xml:space="preserve">Elevated histone </w:t>
            </w:r>
            <w:proofErr w:type="spellStart"/>
            <w:r w:rsidRPr="00927FAF">
              <w:rPr>
                <w:rFonts w:eastAsia="楷体" w:hint="eastAsia"/>
                <w:sz w:val="24"/>
                <w:szCs w:val="24"/>
              </w:rPr>
              <w:t>lactylation</w:t>
            </w:r>
            <w:proofErr w:type="spellEnd"/>
            <w:r w:rsidRPr="00927FAF">
              <w:rPr>
                <w:rFonts w:eastAsia="楷体" w:hint="eastAsia"/>
                <w:sz w:val="24"/>
                <w:szCs w:val="24"/>
              </w:rPr>
              <w:t xml:space="preserve"> levels are associated with unfavorable prognosis for patients with ocular melanoma</w:t>
            </w:r>
          </w:p>
          <w:p w14:paraId="74EF96E6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267CE6C6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20ADFF17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</w:p>
          <w:p w14:paraId="4E1FE1EF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 xml:space="preserve">H3K9Ia accumulation </w:t>
            </w:r>
            <w:r w:rsidRPr="00927FAF">
              <w:rPr>
                <w:rFonts w:eastAsia="楷体"/>
                <w:sz w:val="24"/>
                <w:szCs w:val="24"/>
              </w:rPr>
              <w:t>is</w:t>
            </w:r>
            <w:r w:rsidRPr="00927FAF">
              <w:rPr>
                <w:rFonts w:eastAsia="楷体" w:hint="eastAsia"/>
                <w:sz w:val="24"/>
                <w:szCs w:val="24"/>
              </w:rPr>
              <w:t xml:space="preserve"> closely related to TMZ resistance in GBM</w:t>
            </w:r>
          </w:p>
        </w:tc>
        <w:tc>
          <w:tcPr>
            <w:tcW w:w="1701" w:type="dxa"/>
            <w:gridSpan w:val="2"/>
          </w:tcPr>
          <w:p w14:paraId="382B59BA" w14:textId="77777777" w:rsidR="00927FAF" w:rsidRPr="00927FAF" w:rsidRDefault="00927FAF" w:rsidP="00927FAF">
            <w:pPr>
              <w:ind w:firstLineChars="300" w:firstLine="720"/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/>
                <w:sz w:val="24"/>
                <w:szCs w:val="24"/>
              </w:rPr>
              <w:fldChar w:fldCharType="begin">
                <w:fldData xml:space="preserve">PEVuZE5vdGU+PENpdGU+PEF1dGhvcj5DdWk8L0F1dGhvcj48WWVhcj4yMDI0PC9ZZWFyPjxSZWNO
dW0+MjE3PC9SZWNOdW0+PERpc3BsYXlUZXh0PjxzdHlsZSBmYWNlPSJzdXBlcnNjcmlwdCI+MTM2
PC9zdHlsZT48L0Rpc3BsYXlUZXh0PjxyZWNvcmQ+PHJlYy1udW1iZXI+MjE3PC9yZWMtbnVtYmVy
Pjxmb3JlaWduLWtleXM+PGtleSBhcHA9IkVOIiBkYi1pZD0iMmRyYXpmcDlxdncyc29lMnRmMXh3
ZXQ0cHhzdHdyYXc1c2Z6IiB0aW1lc3RhbXA9IjE3MjIyNjkwODQiPjIxNzwva2V5PjwvZm9yZWln
bi1rZXlzPjxyZWYtdHlwZSBuYW1lPSJKb3VybmFsIEFydGljbGUiPjE3PC9yZWYtdHlwZT48Y29u
dHJpYnV0b3JzPjxhdXRob3JzPjxhdXRob3I+Q3VpLCBaLjwvYXV0aG9yPjxhdXRob3I+TGksIFku
PC9hdXRob3I+PGF1dGhvcj5MaW4sIFkuPC9hdXRob3I+PGF1dGhvcj5aaGVuZywgQy48L2F1dGhv
cj48YXV0aG9yPkx1bywgTC48L2F1dGhvcj48YXV0aG9yPkh1LCBELjwvYXV0aG9yPjxhdXRob3I+
Q2hlbiwgWS48L2F1dGhvcj48YXV0aG9yPlhpYW8sIFouPC9hdXRob3I+PGF1dGhvcj5TdW4sIFku
PC9hdXRob3I+PC9hdXRob3JzPjwvY29udHJpYnV0b3JzPjxhdXRoLWFkZHJlc3M+TGFib3JhdG9y
eSBvZiBCaW9jaGVtaXN0cnkgYW5kIE1vbGVjdWxhciBCaW9sb2d5IFJlc2VhcmNoLCBEZXBhcnRt
ZW50IG9mIExhYm9yYXRvcnkgTWVkaWNpbmUsIENsaW5pY2FsIE9uY29sb2d5IFNjaG9vbCBvZiBG
dWppYW4gTWVkaWNhbCBVbml2ZXJzaXR5LCBGdWppYW4gQ2FuY2VyIEhvc3BpdGFsLCBGdXpob3Us
IENoaW5hLiYjeEQ7RGVwYXJ0bWVudCBvZiBHeW5lY29sb2d5LCBDbGluaWNhbCBPbmNvbG9neSBT
Y2hvb2wgb2YgRnVqaWFuIE1lZGljYWwgVW5pdmVyc2l0eSwgRnVqaWFuIENhbmNlciBIb3NwaXRh
bCwgRnV6aG91LCBDaGluYS4mI3hEO0RlcGFydG1lbnQgb2YgUGF0aG9sb2d5LCBDbGluaWNhbCBP
bmNvbG9neSBTY2hvb2wgb2YgRnVqaWFuIE1lZGljYWwgVW5pdmVyc2l0eSwgRnVqaWFuIENhbmNl
ciBIb3NwaXRhbCwgRnV6aG91LCBDaGluYS48L2F1dGgtYWRkcmVzcz48dGl0bGVzPjx0aXRsZT5M
YWN0eWxwcm90ZW9tZSBhbmFseXNpcyBpbmRpY2F0ZXMgaGlzdG9uZSBINEsxMiBsYWN0eWxhdGlv
biBhcyBhIG5vdmVsIGJpb21hcmtlciBpbiB0cmlwbGUtbmVnYXRpdmUgYnJlYXN0IGNhbmNlcjwv
dGl0bGU+PHNlY29uZGFyeS10aXRsZT5Gcm9udCBFbmRvY3Jpbm9sIChMYXVzYW5uZSk8L3NlY29u
ZGFyeS10aXRsZT48L3RpdGxlcz48cGVyaW9kaWNhbD48ZnVsbC10aXRsZT5Gcm9udCBFbmRvY3Jp
bm9sIChMYXVzYW5uZSk8L2Z1bGwtdGl0bGU+PC9wZXJpb2RpY2FsPjxwYWdlcz4xMzI4Njc5PC9w
YWdlcz48dm9sdW1lPjE1PC92b2x1bWU+PGVkaXRpb24+MjAyNDA1MDg8L2VkaXRpb24+PGtleXdv
cmRzPjxrZXl3b3JkPipUcmlwbGUgTmVnYXRpdmUgQnJlYXN0IE5lb3BsYXNtcy9tZXRhYm9saXNt
L3BhdGhvbG9neTwva2V5d29yZD48a2V5d29yZD5IdW1hbnM8L2tleXdvcmQ+PGtleXdvcmQ+Kkhp
c3RvbmVzL21ldGFib2xpc208L2tleXdvcmQ+PGtleXdvcmQ+RmVtYWxlPC9rZXl3b3JkPjxrZXl3
b3JkPipCaW9tYXJrZXJzLCBUdW1vci9tZXRhYm9saXNtPC9rZXl3b3JkPjxrZXl3b3JkPlByb2du
b3Npczwva2V5d29yZD48a2V5d29yZD4qUHJvdGVpbiBQcm9jZXNzaW5nLCBQb3N0LVRyYW5zbGF0
aW9uYWw8L2tleXdvcmQ+PGtleXdvcmQ+TWlkZGxlIEFnZWQ8L2tleXdvcmQ+PGtleXdvcmQ+UHJv
dGVvbWljcy9tZXRob2RzPC9rZXl3b3JkPjxrZXl3b3JkPlByb3Rlb21lL21ldGFib2xpc208L2tl
eXdvcmQ+PGtleXdvcmQ+QWR1bHQ8L2tleXdvcmQ+PGtleXdvcmQ+THlzaW5lL21ldGFib2xpc208
L2tleXdvcmQ+PGtleXdvcmQ+YmlvbWFya2VyPC9rZXl3b3JkPjxrZXl3b3JkPmhpc3RvbmUgSDQ8
L2tleXdvcmQ+PGtleXdvcmQ+bGFjdHlsYXRpb248L2tleXdvcmQ+PGtleXdvcmQ+dHJpcGxlIG5l
Z2F0aXZlIGJyZWFzdCBjYW5jZXI8L2tleXdvcmQ+PC9rZXl3b3Jkcz48ZGF0ZXM+PHllYXI+MjAy
NDwveWVhcj48L2RhdGVzPjxpc2JuPjE2NjQtMjM5MiAoUHJpbnQpJiN4RDsxNjY0LTIzOTI8L2lz
Ym4+PGFjY2Vzc2lvbi1udW0+Mzg3Nzk0NTE8L2FjY2Vzc2lvbi1udW0+PHVybHM+PC91cmxzPjxj
dXN0b20xPlRoZSBhdXRob3JzIGRlY2xhcmUgdGhhdCB0aGUgcmVzZWFyY2ggd2FzIGNvbmR1Y3Rl
ZCBpbiB0aGUgYWJzZW5jZSBvZiBhbnkgY29tbWVyY2lhbCBvciBmaW5hbmNpYWwgcmVsYXRpb25z
aGlwcyB0aGF0IGNvdWxkIGJlIGNvbnN0cnVlZCBhcyBhIHBvdGVudGlhbCBjb25mbGljdCBvZiBp
bnRlcmVzdC48L2N1c3RvbTE+PGN1c3RvbTI+UE1DMTExMDk0MjM8L2N1c3RvbTI+PGVsZWN0cm9u
aWMtcmVzb3VyY2UtbnVtPjEwLjMzODkvZmVuZG8uMjAyNC4xMzI4Njc5PC9lbGVjdHJvbmljLXJl
c291cmNlLW51bT48cmVtb3RlLWRhdGFiYXNlLXByb3ZpZGVyPk5MTTwvcmVtb3RlLWRhdGFiYXNl
LXByb3ZpZGVyPjxsYW5ndWFnZT5lbmc8L2xhbmd1YWdlPjwvcmVjb3JkPjwvQ2l0ZT48L0VuZE5v
dGU+
</w:fldData>
              </w:fldChar>
            </w:r>
            <w:r w:rsidRPr="00927FAF">
              <w:rPr>
                <w:rFonts w:eastAsia="楷体"/>
                <w:sz w:val="24"/>
                <w:szCs w:val="24"/>
              </w:rPr>
              <w:instrText xml:space="preserve"> ADDIN EN.CITE </w:instrText>
            </w:r>
            <w:r w:rsidRPr="00927FAF">
              <w:rPr>
                <w:rFonts w:eastAsia="楷体"/>
                <w:sz w:val="24"/>
                <w:szCs w:val="24"/>
              </w:rPr>
              <w:fldChar w:fldCharType="begin">
                <w:fldData xml:space="preserve">PEVuZE5vdGU+PENpdGU+PEF1dGhvcj5DdWk8L0F1dGhvcj48WWVhcj4yMDI0PC9ZZWFyPjxSZWNO
dW0+MjE3PC9SZWNOdW0+PERpc3BsYXlUZXh0PjxzdHlsZSBmYWNlPSJzdXBlcnNjcmlwdCI+MTM2
PC9zdHlsZT48L0Rpc3BsYXlUZXh0PjxyZWNvcmQ+PHJlYy1udW1iZXI+MjE3PC9yZWMtbnVtYmVy
Pjxmb3JlaWduLWtleXM+PGtleSBhcHA9IkVOIiBkYi1pZD0iMmRyYXpmcDlxdncyc29lMnRmMXh3
ZXQ0cHhzdHdyYXc1c2Z6IiB0aW1lc3RhbXA9IjE3MjIyNjkwODQiPjIxNzwva2V5PjwvZm9yZWln
bi1rZXlzPjxyZWYtdHlwZSBuYW1lPSJKb3VybmFsIEFydGljbGUiPjE3PC9yZWYtdHlwZT48Y29u
dHJpYnV0b3JzPjxhdXRob3JzPjxhdXRob3I+Q3VpLCBaLjwvYXV0aG9yPjxhdXRob3I+TGksIFku
PC9hdXRob3I+PGF1dGhvcj5MaW4sIFkuPC9hdXRob3I+PGF1dGhvcj5aaGVuZywgQy48L2F1dGhv
cj48YXV0aG9yPkx1bywgTC48L2F1dGhvcj48YXV0aG9yPkh1LCBELjwvYXV0aG9yPjxhdXRob3I+
Q2hlbiwgWS48L2F1dGhvcj48YXV0aG9yPlhpYW8sIFouPC9hdXRob3I+PGF1dGhvcj5TdW4sIFku
PC9hdXRob3I+PC9hdXRob3JzPjwvY29udHJpYnV0b3JzPjxhdXRoLWFkZHJlc3M+TGFib3JhdG9y
eSBvZiBCaW9jaGVtaXN0cnkgYW5kIE1vbGVjdWxhciBCaW9sb2d5IFJlc2VhcmNoLCBEZXBhcnRt
ZW50IG9mIExhYm9yYXRvcnkgTWVkaWNpbmUsIENsaW5pY2FsIE9uY29sb2d5IFNjaG9vbCBvZiBG
dWppYW4gTWVkaWNhbCBVbml2ZXJzaXR5LCBGdWppYW4gQ2FuY2VyIEhvc3BpdGFsLCBGdXpob3Us
IENoaW5hLiYjeEQ7RGVwYXJ0bWVudCBvZiBHeW5lY29sb2d5LCBDbGluaWNhbCBPbmNvbG9neSBT
Y2hvb2wgb2YgRnVqaWFuIE1lZGljYWwgVW5pdmVyc2l0eSwgRnVqaWFuIENhbmNlciBIb3NwaXRh
bCwgRnV6aG91LCBDaGluYS4mI3hEO0RlcGFydG1lbnQgb2YgUGF0aG9sb2d5LCBDbGluaWNhbCBP
bmNvbG9neSBTY2hvb2wgb2YgRnVqaWFuIE1lZGljYWwgVW5pdmVyc2l0eSwgRnVqaWFuIENhbmNl
ciBIb3NwaXRhbCwgRnV6aG91LCBDaGluYS48L2F1dGgtYWRkcmVzcz48dGl0bGVzPjx0aXRsZT5M
YWN0eWxwcm90ZW9tZSBhbmFseXNpcyBpbmRpY2F0ZXMgaGlzdG9uZSBINEsxMiBsYWN0eWxhdGlv
biBhcyBhIG5vdmVsIGJpb21hcmtlciBpbiB0cmlwbGUtbmVnYXRpdmUgYnJlYXN0IGNhbmNlcjwv
dGl0bGU+PHNlY29uZGFyeS10aXRsZT5Gcm9udCBFbmRvY3Jpbm9sIChMYXVzYW5uZSk8L3NlY29u
ZGFyeS10aXRsZT48L3RpdGxlcz48cGVyaW9kaWNhbD48ZnVsbC10aXRsZT5Gcm9udCBFbmRvY3Jp
bm9sIChMYXVzYW5uZSk8L2Z1bGwtdGl0bGU+PC9wZXJpb2RpY2FsPjxwYWdlcz4xMzI4Njc5PC9w
YWdlcz48dm9sdW1lPjE1PC92b2x1bWU+PGVkaXRpb24+MjAyNDA1MDg8L2VkaXRpb24+PGtleXdv
cmRzPjxrZXl3b3JkPipUcmlwbGUgTmVnYXRpdmUgQnJlYXN0IE5lb3BsYXNtcy9tZXRhYm9saXNt
L3BhdGhvbG9neTwva2V5d29yZD48a2V5d29yZD5IdW1hbnM8L2tleXdvcmQ+PGtleXdvcmQ+Kkhp
c3RvbmVzL21ldGFib2xpc208L2tleXdvcmQ+PGtleXdvcmQ+RmVtYWxlPC9rZXl3b3JkPjxrZXl3
b3JkPipCaW9tYXJrZXJzLCBUdW1vci9tZXRhYm9saXNtPC9rZXl3b3JkPjxrZXl3b3JkPlByb2du
b3Npczwva2V5d29yZD48a2V5d29yZD4qUHJvdGVpbiBQcm9jZXNzaW5nLCBQb3N0LVRyYW5zbGF0
aW9uYWw8L2tleXdvcmQ+PGtleXdvcmQ+TWlkZGxlIEFnZWQ8L2tleXdvcmQ+PGtleXdvcmQ+UHJv
dGVvbWljcy9tZXRob2RzPC9rZXl3b3JkPjxrZXl3b3JkPlByb3Rlb21lL21ldGFib2xpc208L2tl
eXdvcmQ+PGtleXdvcmQ+QWR1bHQ8L2tleXdvcmQ+PGtleXdvcmQ+THlzaW5lL21ldGFib2xpc208
L2tleXdvcmQ+PGtleXdvcmQ+YmlvbWFya2VyPC9rZXl3b3JkPjxrZXl3b3JkPmhpc3RvbmUgSDQ8
L2tleXdvcmQ+PGtleXdvcmQ+bGFjdHlsYXRpb248L2tleXdvcmQ+PGtleXdvcmQ+dHJpcGxlIG5l
Z2F0aXZlIGJyZWFzdCBjYW5jZXI8L2tleXdvcmQ+PC9rZXl3b3Jkcz48ZGF0ZXM+PHllYXI+MjAy
NDwveWVhcj48L2RhdGVzPjxpc2JuPjE2NjQtMjM5MiAoUHJpbnQpJiN4RDsxNjY0LTIzOTI8L2lz
Ym4+PGFjY2Vzc2lvbi1udW0+Mzg3Nzk0NTE8L2FjY2Vzc2lvbi1udW0+PHVybHM+PC91cmxzPjxj
dXN0b20xPlRoZSBhdXRob3JzIGRlY2xhcmUgdGhhdCB0aGUgcmVzZWFyY2ggd2FzIGNvbmR1Y3Rl
ZCBpbiB0aGUgYWJzZW5jZSBvZiBhbnkgY29tbWVyY2lhbCBvciBmaW5hbmNpYWwgcmVsYXRpb25z
aGlwcyB0aGF0IGNvdWxkIGJlIGNvbnN0cnVlZCBhcyBhIHBvdGVudGlhbCBjb25mbGljdCBvZiBp
bnRlcmVzdC48L2N1c3RvbTE+PGN1c3RvbTI+UE1DMTExMDk0MjM8L2N1c3RvbTI+PGVsZWN0cm9u
aWMtcmVzb3VyY2UtbnVtPjEwLjMzODkvZmVuZG8uMjAyNC4xMzI4Njc5PC9lbGVjdHJvbmljLXJl
c291cmNlLW51bT48cmVtb3RlLWRhdGFiYXNlLXByb3ZpZGVyPk5MTTwvcmVtb3RlLWRhdGFiYXNl
LXByb3ZpZGVyPjxsYW5ndWFnZT5lbmc8L2xhbmd1YWdlPjwvcmVjb3JkPjwvQ2l0ZT48L0VuZE5v
dGU+
</w:fldData>
              </w:fldChar>
            </w:r>
            <w:r w:rsidRPr="00927FAF">
              <w:rPr>
                <w:rFonts w:eastAsia="楷体"/>
                <w:sz w:val="24"/>
                <w:szCs w:val="24"/>
              </w:rPr>
              <w:instrText xml:space="preserve"> ADDIN EN.CITE.DATA </w:instrText>
            </w:r>
            <w:r w:rsidRPr="00927FAF">
              <w:rPr>
                <w:rFonts w:eastAsia="楷体"/>
                <w:sz w:val="24"/>
                <w:szCs w:val="24"/>
              </w:rPr>
            </w:r>
            <w:r w:rsidRPr="00927FAF">
              <w:rPr>
                <w:rFonts w:eastAsia="楷体"/>
                <w:sz w:val="24"/>
                <w:szCs w:val="24"/>
              </w:rPr>
              <w:fldChar w:fldCharType="end"/>
            </w:r>
            <w:r w:rsidRPr="00927FAF">
              <w:rPr>
                <w:rFonts w:eastAsia="楷体"/>
                <w:sz w:val="24"/>
                <w:szCs w:val="24"/>
              </w:rPr>
            </w:r>
            <w:r w:rsidRPr="00927FAF">
              <w:rPr>
                <w:rFonts w:eastAsia="楷体"/>
                <w:sz w:val="24"/>
                <w:szCs w:val="24"/>
              </w:rPr>
              <w:fldChar w:fldCharType="separate"/>
            </w:r>
            <w:r w:rsidRPr="00927FAF">
              <w:rPr>
                <w:rFonts w:eastAsia="楷体"/>
                <w:noProof/>
                <w:sz w:val="24"/>
                <w:szCs w:val="24"/>
                <w:vertAlign w:val="superscript"/>
              </w:rPr>
              <w:t>136</w:t>
            </w:r>
            <w:r w:rsidRPr="00927FAF">
              <w:rPr>
                <w:rFonts w:eastAsia="楷体"/>
                <w:sz w:val="24"/>
                <w:szCs w:val="24"/>
              </w:rPr>
              <w:fldChar w:fldCharType="end"/>
            </w:r>
          </w:p>
          <w:p w14:paraId="721E0E7B" w14:textId="77777777" w:rsidR="00927FAF" w:rsidRPr="00927FAF" w:rsidRDefault="00927FAF" w:rsidP="00927FAF">
            <w:pPr>
              <w:ind w:firstLineChars="300" w:firstLine="720"/>
              <w:rPr>
                <w:rFonts w:eastAsia="楷体"/>
                <w:sz w:val="24"/>
                <w:szCs w:val="24"/>
              </w:rPr>
            </w:pPr>
          </w:p>
          <w:p w14:paraId="061E83B1" w14:textId="77777777" w:rsidR="00927FAF" w:rsidRPr="00927FAF" w:rsidRDefault="00927FAF" w:rsidP="00927FAF">
            <w:pPr>
              <w:ind w:firstLineChars="300" w:firstLine="720"/>
              <w:rPr>
                <w:rFonts w:eastAsia="楷体"/>
                <w:sz w:val="24"/>
                <w:szCs w:val="24"/>
              </w:rPr>
            </w:pPr>
          </w:p>
          <w:p w14:paraId="5BAECC48" w14:textId="77777777" w:rsidR="00927FAF" w:rsidRPr="00927FAF" w:rsidRDefault="00927FAF" w:rsidP="00927FAF">
            <w:pPr>
              <w:ind w:firstLineChars="300" w:firstLine="720"/>
              <w:rPr>
                <w:rFonts w:eastAsia="楷体"/>
                <w:sz w:val="24"/>
                <w:szCs w:val="24"/>
              </w:rPr>
            </w:pPr>
          </w:p>
          <w:p w14:paraId="5BDFBBB9" w14:textId="77777777" w:rsidR="00927FAF" w:rsidRPr="00927FAF" w:rsidRDefault="00927FAF" w:rsidP="00927FAF">
            <w:pPr>
              <w:ind w:firstLineChars="300" w:firstLine="720"/>
              <w:rPr>
                <w:rFonts w:eastAsia="楷体"/>
                <w:sz w:val="24"/>
                <w:szCs w:val="24"/>
              </w:rPr>
            </w:pPr>
          </w:p>
          <w:p w14:paraId="313192AE" w14:textId="77777777" w:rsidR="00927FAF" w:rsidRPr="00927FAF" w:rsidRDefault="00927FAF" w:rsidP="00927FAF">
            <w:pPr>
              <w:ind w:firstLineChars="300" w:firstLine="720"/>
              <w:rPr>
                <w:rFonts w:eastAsia="楷体"/>
                <w:sz w:val="24"/>
                <w:szCs w:val="24"/>
              </w:rPr>
            </w:pPr>
          </w:p>
          <w:p w14:paraId="55D4FB52" w14:textId="77777777" w:rsidR="00927FAF" w:rsidRPr="00927FAF" w:rsidRDefault="00927FAF" w:rsidP="00927FAF">
            <w:pPr>
              <w:ind w:firstLineChars="300" w:firstLine="720"/>
              <w:rPr>
                <w:rFonts w:eastAsia="楷体"/>
                <w:sz w:val="24"/>
                <w:szCs w:val="24"/>
              </w:rPr>
            </w:pPr>
          </w:p>
          <w:p w14:paraId="66BA5805" w14:textId="77777777" w:rsidR="00927FAF" w:rsidRPr="00927FAF" w:rsidRDefault="00927FAF" w:rsidP="00927FAF">
            <w:pPr>
              <w:ind w:firstLineChars="300" w:firstLine="720"/>
              <w:rPr>
                <w:rFonts w:eastAsia="楷体"/>
                <w:sz w:val="24"/>
                <w:szCs w:val="24"/>
              </w:rPr>
            </w:pPr>
          </w:p>
          <w:p w14:paraId="15CFB2DA" w14:textId="77777777" w:rsidR="00927FAF" w:rsidRPr="00927FAF" w:rsidRDefault="00927FAF" w:rsidP="00927FAF">
            <w:pPr>
              <w:ind w:firstLineChars="300" w:firstLine="720"/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/>
                <w:sz w:val="24"/>
                <w:szCs w:val="24"/>
              </w:rPr>
              <w:fldChar w:fldCharType="begin">
                <w:fldData xml:space="preserve">PEVuZE5vdGU+PENpdGU+PEF1dGhvcj5ZdTwvQXV0aG9yPjxZZWFyPjIwMjE8L1llYXI+PFJlY051
bT4yMjA8L1JlY051bT48RGlzcGxheVRleHQ+PHN0eWxlIGZhY2U9InN1cGVyc2NyaXB0Ij4xMzc8
L3N0eWxlPjwvRGlzcGxheVRleHQ+PHJlY29yZD48cmVjLW51bWJlcj4yMjA8L3JlYy1udW1iZXI+
PGZvcmVpZ24ta2V5cz48a2V5IGFwcD0iRU4iIGRiLWlkPSIyZHJhemZwOXF2dzJzb2UydGYxeHdl
dDRweHN0d3JhdzVzZnoiIHRpbWVzdGFtcD0iMTcyMjMyMDUyMiI+MjIwPC9rZXk+PC9mb3JlaWdu
LWtleXM+PHJlZi10eXBlIG5hbWU9IkpvdXJuYWwgQXJ0aWNsZSI+MTc8L3JlZi10eXBlPjxjb250
cmlidXRvcnM+PGF1dGhvcnM+PGF1dGhvcj5ZdSwgSi48L2F1dGhvcj48YXV0aG9yPkNoYWksIFAu
PC9hdXRob3I+PGF1dGhvcj5YaWUsIE0uPC9hdXRob3I+PGF1dGhvcj5HZSwgUy48L2F1dGhvcj48
YXV0aG9yPlJ1YW4sIEouPC9hdXRob3I+PGF1dGhvcj5GYW4sIFguPC9hdXRob3I+PGF1dGhvcj5K
aWEsIFIuPC9hdXRob3I+PC9hdXRob3JzPjwvY29udHJpYnV0b3JzPjxhdXRoLWFkZHJlc3M+RGVw
YXJ0bWVudCBvZiBPcGh0aGFsbW9sb2d5LCBTaGFuZ2hhaSBLZXkgTGFib3JhdG9yeSBvZiBPcmJp
dGFsIERpc2Vhc2VzIGFuZCBPY3VsYXIgT25jb2xvZ3ksIFNoYW5naGFpIE5pbnRoIFBlb3BsZSZh
cG9zO3MgSG9zcGl0YWwsIFNoYW5naGFpIEppYW9Ub25nIFVuaXZlcnNpdHkgU2Nob29sIG9mIE1l
ZGljaW5lLCBTaGFuZ2hhaSwgUGVvcGxlJmFwb3M7cyBSZXB1YmxpYyBvZiBDaGluYS4mI3hEO0Rl
cGFydG1lbnQgb2YgT3BodGhhbG1vbG9neSwgU2hhbmdoYWkgS2V5IExhYm9yYXRvcnkgb2YgT3Ji
aXRhbCBEaXNlYXNlcyBhbmQgT2N1bGFyIE9uY29sb2d5LCBTaGFuZ2hhaSBOaW50aCBQZW9wbGUm
YXBvcztzIEhvc3BpdGFsLCBTaGFuZ2hhaSBKaWFvVG9uZyBVbml2ZXJzaXR5IFNjaG9vbCBvZiBN
ZWRpY2luZSwgU2hhbmdoYWksIFBlb3BsZSZhcG9zO3MgUmVwdWJsaWMgb2YgQ2hpbmEuIHJlbmJp
bmdqaWFAc2p0dS5lZHUuY24uPC9hdXRoLWFkZHJlc3M+PHRpdGxlcz48dGl0bGU+SGlzdG9uZSBs
YWN0eWxhdGlvbiBkcml2ZXMgb25jb2dlbmVzaXMgYnkgZmFjaWxpdGF0aW5nIG0oNilBIHJlYWRl
ciBwcm90ZWluIFlUSERGMiBleHByZXNzaW9uIGluIG9jdWxhciBtZWxhbm9tYTwvdGl0bGU+PHNl
Y29uZGFyeS10aXRsZT5HZW5vbWUgQmlvbDwvc2Vjb25kYXJ5LXRpdGxlPjwvdGl0bGVzPjxwZXJp
b2RpY2FsPjxmdWxsLXRpdGxlPkdlbm9tZSBCaW9sPC9mdWxsLXRpdGxlPjwvcGVyaW9kaWNhbD48
cGFnZXM+ODU8L3BhZ2VzPjx2b2x1bWU+MjI8L3ZvbHVtZT48bnVtYmVyPjE8L251bWJlcj48ZWRp
dGlvbj4yMDIxMDMxNjwvZWRpdGlvbj48a2V5d29yZHM+PGtleXdvcmQ+QWNldHlsYXRpb248L2tl
eXdvcmQ+PGtleXdvcmQ+QWRlbm9zaW5lLyphbmFsb2dzICZhbXA7IGRlcml2YXRpdmVzL21ldGFi
b2xpc208L2tleXdvcmQ+PGtleXdvcmQ+Q2VsbCBMaW5lLCBUdW1vcjwva2V5d29yZD48a2V5d29y
ZD5DZWxsIFRyYW5zZm9ybWF0aW9uLCBOZW9wbGFzdGljLypnZW5ldGljcy9tZXRhYm9saXNtPC9r
ZXl3b3JkPjxrZXl3b3JkPipFcGlnZW5lc2lzLCBHZW5ldGljPC9rZXl3b3JkPjxrZXl3b3JkPkV5
ZSBOZW9wbGFzbXMvKmdlbmV0aWNzL21ldGFib2xpc20vcGF0aG9sb2d5PC9rZXl3b3JkPjxrZXl3
b3JkPkdlbmUgRXhwcmVzc2lvbiBSZWd1bGF0aW9uLCBOZW9wbGFzdGljPC9rZXl3b3JkPjxrZXl3
b3JkPkhpc3RvbmVzLyptZXRhYm9saXNtPC9rZXl3b3JkPjxrZXl3b3JkPkh1bWFuczwva2V5d29y
ZD48a2V5d29yZD5NZWxhbm9tYS8qZ2VuZXRpY3MvbWV0YWJvbGlzbS9wYXRob2xvZ3k8L2tleXdv
cmQ+PGtleXdvcmQ+TW9kZWxzLCBCaW9sb2dpY2FsPC9rZXl3b3JkPjxrZXl3b3JkPk9uY29nZW5l
czwva2V5d29yZD48a2V5d29yZD5QZXJpb2QgQ2lyY2FkaWFuIFByb3RlaW5zPC9rZXl3b3JkPjxr
ZXl3b3JkPlJOQSwgTWVzc2VuZ2VyL2dlbmV0aWNzL21ldGFib2xpc208L2tleXdvcmQ+PGtleXdv
cmQ+Uk5BLUJpbmRpbmcgUHJvdGVpbnMvKmdlbmV0aWNzL21ldGFib2xpc208L2tleXdvcmQ+PGtl
eXdvcmQ+VHVtb3IgQ2VsbHMsIEN1bHR1cmVkPC9rZXl3b3JkPjxrZXl3b3JkPlR1bW9yIFN1cHBy
ZXNzb3IgUHJvdGVpbiBwNTMvbWV0YWJvbGlzbTwva2V5d29yZD48a2V5d29yZD5IaXN0b25lIGxh
Y3R5bGF0aW9uPC9rZXl3b3JkPjxrZXl3b3JkPk9jdWxhciBtZWxhbm9tYTwva2V5d29yZD48a2V5
d29yZD5UcmFuc2NyaXB0aW9uYWwgYWN0aXZhdGlvbjwva2V5d29yZD48a2V5d29yZD5ZdGhkZjI8
L2tleXdvcmQ+PGtleXdvcmQ+bTZBPC9rZXl3b3JkPjwva2V5d29yZHM+PGRhdGVzPjx5ZWFyPjIw
MjE8L3llYXI+PHB1Yi1kYXRlcz48ZGF0ZT5NYXIgMTY8L2RhdGU+PC9wdWItZGF0ZXM+PC9kYXRl
cz48aXNibj4xNDc0LTc1OTYgKFByaW50KSYjeEQ7MTQ3NC03NTk2PC9pc2JuPjxhY2Nlc3Npb24t
bnVtPjMzNzI2ODE0PC9hY2Nlc3Npb24tbnVtPjx1cmxzPjwvdXJscz48Y3VzdG9tMT5UaGUgYXV0
aG9ycyBkZWNsYXJlIHRoYXQgdGhleSBoYXZlIG5vIGNvbXBldGluZyBpbnRlcmVzdHMuPC9jdXN0
b20xPjxjdXN0b20yPlBNQzc5NjIzNjA8L2N1c3RvbTI+PGVsZWN0cm9uaWMtcmVzb3VyY2UtbnVt
PjEwLjExODYvczEzMDU5LTAyMS0wMjMwOC16PC9lbGVjdHJvbmljLXJlc291cmNlLW51bT48cmVt
b3RlLWRhdGFiYXNlLXByb3ZpZGVyPk5MTTwvcmVtb3RlLWRhdGFiYXNlLXByb3ZpZGVyPjxsYW5n
dWFnZT5lbmc8L2xhbmd1YWdlPjwvcmVjb3JkPjwvQ2l0ZT48L0VuZE5vdGU+
</w:fldData>
              </w:fldChar>
            </w:r>
            <w:r w:rsidRPr="00927FAF">
              <w:rPr>
                <w:rFonts w:eastAsia="楷体"/>
                <w:sz w:val="24"/>
                <w:szCs w:val="24"/>
              </w:rPr>
              <w:instrText xml:space="preserve"> ADDIN EN.CITE </w:instrText>
            </w:r>
            <w:r w:rsidRPr="00927FAF">
              <w:rPr>
                <w:rFonts w:eastAsia="楷体"/>
                <w:sz w:val="24"/>
                <w:szCs w:val="24"/>
              </w:rPr>
              <w:fldChar w:fldCharType="begin">
                <w:fldData xml:space="preserve">PEVuZE5vdGU+PENpdGU+PEF1dGhvcj5ZdTwvQXV0aG9yPjxZZWFyPjIwMjE8L1llYXI+PFJlY051
bT4yMjA8L1JlY051bT48RGlzcGxheVRleHQ+PHN0eWxlIGZhY2U9InN1cGVyc2NyaXB0Ij4xMzc8
L3N0eWxlPjwvRGlzcGxheVRleHQ+PHJlY29yZD48cmVjLW51bWJlcj4yMjA8L3JlYy1udW1iZXI+
PGZvcmVpZ24ta2V5cz48a2V5IGFwcD0iRU4iIGRiLWlkPSIyZHJhemZwOXF2dzJzb2UydGYxeHdl
dDRweHN0d3JhdzVzZnoiIHRpbWVzdGFtcD0iMTcyMjMyMDUyMiI+MjIwPC9rZXk+PC9mb3JlaWdu
LWtleXM+PHJlZi10eXBlIG5hbWU9IkpvdXJuYWwgQXJ0aWNsZSI+MTc8L3JlZi10eXBlPjxjb250
cmlidXRvcnM+PGF1dGhvcnM+PGF1dGhvcj5ZdSwgSi48L2F1dGhvcj48YXV0aG9yPkNoYWksIFAu
PC9hdXRob3I+PGF1dGhvcj5YaWUsIE0uPC9hdXRob3I+PGF1dGhvcj5HZSwgUy48L2F1dGhvcj48
YXV0aG9yPlJ1YW4sIEouPC9hdXRob3I+PGF1dGhvcj5GYW4sIFguPC9hdXRob3I+PGF1dGhvcj5K
aWEsIFIuPC9hdXRob3I+PC9hdXRob3JzPjwvY29udHJpYnV0b3JzPjxhdXRoLWFkZHJlc3M+RGVw
YXJ0bWVudCBvZiBPcGh0aGFsbW9sb2d5LCBTaGFuZ2hhaSBLZXkgTGFib3JhdG9yeSBvZiBPcmJp
dGFsIERpc2Vhc2VzIGFuZCBPY3VsYXIgT25jb2xvZ3ksIFNoYW5naGFpIE5pbnRoIFBlb3BsZSZh
cG9zO3MgSG9zcGl0YWwsIFNoYW5naGFpIEppYW9Ub25nIFVuaXZlcnNpdHkgU2Nob29sIG9mIE1l
ZGljaW5lLCBTaGFuZ2hhaSwgUGVvcGxlJmFwb3M7cyBSZXB1YmxpYyBvZiBDaGluYS4mI3hEO0Rl
cGFydG1lbnQgb2YgT3BodGhhbG1vbG9neSwgU2hhbmdoYWkgS2V5IExhYm9yYXRvcnkgb2YgT3Ji
aXRhbCBEaXNlYXNlcyBhbmQgT2N1bGFyIE9uY29sb2d5LCBTaGFuZ2hhaSBOaW50aCBQZW9wbGUm
YXBvcztzIEhvc3BpdGFsLCBTaGFuZ2hhaSBKaWFvVG9uZyBVbml2ZXJzaXR5IFNjaG9vbCBvZiBN
ZWRpY2luZSwgU2hhbmdoYWksIFBlb3BsZSZhcG9zO3MgUmVwdWJsaWMgb2YgQ2hpbmEuIHJlbmJp
bmdqaWFAc2p0dS5lZHUuY24uPC9hdXRoLWFkZHJlc3M+PHRpdGxlcz48dGl0bGU+SGlzdG9uZSBs
YWN0eWxhdGlvbiBkcml2ZXMgb25jb2dlbmVzaXMgYnkgZmFjaWxpdGF0aW5nIG0oNilBIHJlYWRl
ciBwcm90ZWluIFlUSERGMiBleHByZXNzaW9uIGluIG9jdWxhciBtZWxhbm9tYTwvdGl0bGU+PHNl
Y29uZGFyeS10aXRsZT5HZW5vbWUgQmlvbDwvc2Vjb25kYXJ5LXRpdGxlPjwvdGl0bGVzPjxwZXJp
b2RpY2FsPjxmdWxsLXRpdGxlPkdlbm9tZSBCaW9sPC9mdWxsLXRpdGxlPjwvcGVyaW9kaWNhbD48
cGFnZXM+ODU8L3BhZ2VzPjx2b2x1bWU+MjI8L3ZvbHVtZT48bnVtYmVyPjE8L251bWJlcj48ZWRp
dGlvbj4yMDIxMDMxNjwvZWRpdGlvbj48a2V5d29yZHM+PGtleXdvcmQ+QWNldHlsYXRpb248L2tl
eXdvcmQ+PGtleXdvcmQ+QWRlbm9zaW5lLyphbmFsb2dzICZhbXA7IGRlcml2YXRpdmVzL21ldGFi
b2xpc208L2tleXdvcmQ+PGtleXdvcmQ+Q2VsbCBMaW5lLCBUdW1vcjwva2V5d29yZD48a2V5d29y
ZD5DZWxsIFRyYW5zZm9ybWF0aW9uLCBOZW9wbGFzdGljLypnZW5ldGljcy9tZXRhYm9saXNtPC9r
ZXl3b3JkPjxrZXl3b3JkPipFcGlnZW5lc2lzLCBHZW5ldGljPC9rZXl3b3JkPjxrZXl3b3JkPkV5
ZSBOZW9wbGFzbXMvKmdlbmV0aWNzL21ldGFib2xpc20vcGF0aG9sb2d5PC9rZXl3b3JkPjxrZXl3
b3JkPkdlbmUgRXhwcmVzc2lvbiBSZWd1bGF0aW9uLCBOZW9wbGFzdGljPC9rZXl3b3JkPjxrZXl3
b3JkPkhpc3RvbmVzLyptZXRhYm9saXNtPC9rZXl3b3JkPjxrZXl3b3JkPkh1bWFuczwva2V5d29y
ZD48a2V5d29yZD5NZWxhbm9tYS8qZ2VuZXRpY3MvbWV0YWJvbGlzbS9wYXRob2xvZ3k8L2tleXdv
cmQ+PGtleXdvcmQ+TW9kZWxzLCBCaW9sb2dpY2FsPC9rZXl3b3JkPjxrZXl3b3JkPk9uY29nZW5l
czwva2V5d29yZD48a2V5d29yZD5QZXJpb2QgQ2lyY2FkaWFuIFByb3RlaW5zPC9rZXl3b3JkPjxr
ZXl3b3JkPlJOQSwgTWVzc2VuZ2VyL2dlbmV0aWNzL21ldGFib2xpc208L2tleXdvcmQ+PGtleXdv
cmQ+Uk5BLUJpbmRpbmcgUHJvdGVpbnMvKmdlbmV0aWNzL21ldGFib2xpc208L2tleXdvcmQ+PGtl
eXdvcmQ+VHVtb3IgQ2VsbHMsIEN1bHR1cmVkPC9rZXl3b3JkPjxrZXl3b3JkPlR1bW9yIFN1cHBy
ZXNzb3IgUHJvdGVpbiBwNTMvbWV0YWJvbGlzbTwva2V5d29yZD48a2V5d29yZD5IaXN0b25lIGxh
Y3R5bGF0aW9uPC9rZXl3b3JkPjxrZXl3b3JkPk9jdWxhciBtZWxhbm9tYTwva2V5d29yZD48a2V5
d29yZD5UcmFuc2NyaXB0aW9uYWwgYWN0aXZhdGlvbjwva2V5d29yZD48a2V5d29yZD5ZdGhkZjI8
L2tleXdvcmQ+PGtleXdvcmQ+bTZBPC9rZXl3b3JkPjwva2V5d29yZHM+PGRhdGVzPjx5ZWFyPjIw
MjE8L3llYXI+PHB1Yi1kYXRlcz48ZGF0ZT5NYXIgMTY8L2RhdGU+PC9wdWItZGF0ZXM+PC9kYXRl
cz48aXNibj4xNDc0LTc1OTYgKFByaW50KSYjeEQ7MTQ3NC03NTk2PC9pc2JuPjxhY2Nlc3Npb24t
bnVtPjMzNzI2ODE0PC9hY2Nlc3Npb24tbnVtPjx1cmxzPjwvdXJscz48Y3VzdG9tMT5UaGUgYXV0
aG9ycyBkZWNsYXJlIHRoYXQgdGhleSBoYXZlIG5vIGNvbXBldGluZyBpbnRlcmVzdHMuPC9jdXN0
b20xPjxjdXN0b20yPlBNQzc5NjIzNjA8L2N1c3RvbTI+PGVsZWN0cm9uaWMtcmVzb3VyY2UtbnVt
PjEwLjExODYvczEzMDU5LTAyMS0wMjMwOC16PC9lbGVjdHJvbmljLXJlc291cmNlLW51bT48cmVt
b3RlLWRhdGFiYXNlLXByb3ZpZGVyPk5MTTwvcmVtb3RlLWRhdGFiYXNlLXByb3ZpZGVyPjxsYW5n
dWFnZT5lbmc8L2xhbmd1YWdlPjwvcmVjb3JkPjwvQ2l0ZT48L0VuZE5vdGU+
</w:fldData>
              </w:fldChar>
            </w:r>
            <w:r w:rsidRPr="00927FAF">
              <w:rPr>
                <w:rFonts w:eastAsia="楷体"/>
                <w:sz w:val="24"/>
                <w:szCs w:val="24"/>
              </w:rPr>
              <w:instrText xml:space="preserve"> ADDIN EN.CITE.DATA </w:instrText>
            </w:r>
            <w:r w:rsidRPr="00927FAF">
              <w:rPr>
                <w:rFonts w:eastAsia="楷体"/>
                <w:sz w:val="24"/>
                <w:szCs w:val="24"/>
              </w:rPr>
            </w:r>
            <w:r w:rsidRPr="00927FAF">
              <w:rPr>
                <w:rFonts w:eastAsia="楷体"/>
                <w:sz w:val="24"/>
                <w:szCs w:val="24"/>
              </w:rPr>
              <w:fldChar w:fldCharType="end"/>
            </w:r>
            <w:r w:rsidRPr="00927FAF">
              <w:rPr>
                <w:rFonts w:eastAsia="楷体"/>
                <w:sz w:val="24"/>
                <w:szCs w:val="24"/>
              </w:rPr>
            </w:r>
            <w:r w:rsidRPr="00927FAF">
              <w:rPr>
                <w:rFonts w:eastAsia="楷体"/>
                <w:sz w:val="24"/>
                <w:szCs w:val="24"/>
              </w:rPr>
              <w:fldChar w:fldCharType="separate"/>
            </w:r>
            <w:r w:rsidRPr="00927FAF">
              <w:rPr>
                <w:rFonts w:eastAsia="楷体"/>
                <w:noProof/>
                <w:sz w:val="24"/>
                <w:szCs w:val="24"/>
                <w:vertAlign w:val="superscript"/>
              </w:rPr>
              <w:t>137</w:t>
            </w:r>
            <w:r w:rsidRPr="00927FAF">
              <w:rPr>
                <w:rFonts w:eastAsia="楷体"/>
                <w:sz w:val="24"/>
                <w:szCs w:val="24"/>
              </w:rPr>
              <w:fldChar w:fldCharType="end"/>
            </w:r>
          </w:p>
          <w:p w14:paraId="5C0D1269" w14:textId="77777777" w:rsidR="00927FAF" w:rsidRPr="00927FAF" w:rsidRDefault="00927FAF" w:rsidP="00927FAF">
            <w:pPr>
              <w:ind w:firstLineChars="300" w:firstLine="720"/>
              <w:rPr>
                <w:rFonts w:eastAsia="楷体"/>
                <w:sz w:val="24"/>
                <w:szCs w:val="24"/>
              </w:rPr>
            </w:pPr>
          </w:p>
          <w:p w14:paraId="7C882F57" w14:textId="77777777" w:rsidR="00927FAF" w:rsidRPr="00927FAF" w:rsidRDefault="00927FAF" w:rsidP="00927FAF">
            <w:pPr>
              <w:ind w:firstLineChars="300" w:firstLine="720"/>
              <w:rPr>
                <w:rFonts w:eastAsia="楷体"/>
                <w:sz w:val="24"/>
                <w:szCs w:val="24"/>
              </w:rPr>
            </w:pPr>
          </w:p>
          <w:p w14:paraId="0F8D1DB6" w14:textId="77777777" w:rsidR="00927FAF" w:rsidRPr="00927FAF" w:rsidRDefault="00927FAF" w:rsidP="00927FAF">
            <w:pPr>
              <w:ind w:firstLineChars="300" w:firstLine="720"/>
              <w:rPr>
                <w:rFonts w:eastAsia="楷体"/>
                <w:sz w:val="24"/>
                <w:szCs w:val="24"/>
              </w:rPr>
            </w:pPr>
          </w:p>
          <w:p w14:paraId="33B98165" w14:textId="77777777" w:rsidR="00927FAF" w:rsidRPr="00927FAF" w:rsidRDefault="00927FAF" w:rsidP="00927FAF">
            <w:pPr>
              <w:ind w:firstLineChars="300" w:firstLine="720"/>
              <w:rPr>
                <w:rFonts w:eastAsia="楷体"/>
                <w:sz w:val="24"/>
                <w:szCs w:val="24"/>
              </w:rPr>
            </w:pPr>
          </w:p>
          <w:p w14:paraId="6EA5D4F5" w14:textId="77777777" w:rsidR="00927FAF" w:rsidRPr="00927FAF" w:rsidRDefault="00927FAF" w:rsidP="00927FAF">
            <w:pPr>
              <w:ind w:firstLineChars="300" w:firstLine="720"/>
              <w:rPr>
                <w:rFonts w:eastAsia="楷体"/>
                <w:sz w:val="24"/>
                <w:szCs w:val="24"/>
              </w:rPr>
            </w:pPr>
          </w:p>
          <w:p w14:paraId="6AE7AFF7" w14:textId="77777777" w:rsidR="00927FAF" w:rsidRPr="00927FAF" w:rsidRDefault="00927FAF" w:rsidP="00927FAF">
            <w:pPr>
              <w:ind w:firstLineChars="300" w:firstLine="720"/>
              <w:rPr>
                <w:rFonts w:eastAsia="楷体"/>
                <w:sz w:val="24"/>
                <w:szCs w:val="24"/>
              </w:rPr>
            </w:pPr>
          </w:p>
          <w:p w14:paraId="55568566" w14:textId="77777777" w:rsidR="00927FAF" w:rsidRPr="00927FAF" w:rsidRDefault="00927FAF" w:rsidP="00927FAF">
            <w:pPr>
              <w:ind w:firstLineChars="300" w:firstLine="720"/>
              <w:rPr>
                <w:rFonts w:eastAsia="楷体"/>
                <w:sz w:val="24"/>
                <w:szCs w:val="24"/>
              </w:rPr>
            </w:pPr>
          </w:p>
          <w:p w14:paraId="73487ED5" w14:textId="77777777" w:rsidR="00927FAF" w:rsidRPr="00927FAF" w:rsidRDefault="00927FAF" w:rsidP="00927FAF">
            <w:pPr>
              <w:ind w:firstLineChars="300" w:firstLine="720"/>
              <w:rPr>
                <w:rFonts w:eastAsia="楷体"/>
                <w:sz w:val="24"/>
                <w:szCs w:val="24"/>
              </w:rPr>
            </w:pPr>
          </w:p>
          <w:p w14:paraId="3F3696FB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 xml:space="preserve">            </w:t>
            </w:r>
            <w:r w:rsidRPr="00927FAF">
              <w:rPr>
                <w:rFonts w:eastAsia="楷体"/>
                <w:sz w:val="24"/>
                <w:szCs w:val="24"/>
              </w:rPr>
              <w:fldChar w:fldCharType="begin">
                <w:fldData xml:space="preserve">PEVuZE5vdGU+PENpdGU+PEF1dGhvcj5ZdWU8L0F1dGhvcj48WWVhcj4yMDI0PC9ZZWFyPjxSZWNO
dW0+MjIxPC9SZWNOdW0+PERpc3BsYXlUZXh0PjxzdHlsZSBmYWNlPSJzdXBlcnNjcmlwdCI+MTM4
PC9zdHlsZT48L0Rpc3BsYXlUZXh0PjxyZWNvcmQ+PHJlYy1udW1iZXI+MjIxPC9yZWMtbnVtYmVy
Pjxmb3JlaWduLWtleXM+PGtleSBhcHA9IkVOIiBkYi1pZD0iMmRyYXpmcDlxdncyc29lMnRmMXh3
ZXQ0cHhzdHdyYXc1c2Z6IiB0aW1lc3RhbXA9IjE3MjIzMjE5MTgiPjIyMTwva2V5PjwvZm9yZWln
bi1rZXlzPjxyZWYtdHlwZSBuYW1lPSJKb3VybmFsIEFydGljbGUiPjE3PC9yZWYtdHlwZT48Y29u
dHJpYnV0b3JzPjxhdXRob3JzPjxhdXRob3I+WXVlLCBRLjwvYXV0aG9yPjxhdXRob3I+V2FuZywg
Wi48L2F1dGhvcj48YXV0aG9yPlNoZW4sIFkuPC9hdXRob3I+PGF1dGhvcj5MYW4sIFkuPC9hdXRo
b3I+PGF1dGhvcj5aaG9uZywgWC48L2F1dGhvcj48YXV0aG9yPkx1bywgWC48L2F1dGhvcj48YXV0
aG9yPllhbmcsIFQuPC9hdXRob3I+PGF1dGhvcj5aaGFuZywgTS48L2F1dGhvcj48YXV0aG9yPlp1
bywgQi48L2F1dGhvcj48YXV0aG9yPlplbmcsIFQuPC9hdXRob3I+PGF1dGhvcj5MdSwgSi48L2F1
dGhvcj48YXV0aG9yPldhbmcsIFkuPC9hdXRob3I+PGF1dGhvcj5MaXUsIEIuPC9hdXRob3I+PGF1
dGhvcj5HdW8sIEguPC9hdXRob3I+PC9hdXRob3JzPjwvY29udHJpYnV0b3JzPjxhdXRoLWFkZHJl
c3M+RGVwYXJ0bWVudCBvZiBOZXVyb3N1cmdlcnkgQ2VudGVyLCBUaGUgTmF0aW9uYWwgS2V5IENs
aW5pY2FsIFNwZWNpYWx0eSwgVGhlIEVuZ2luZWVyaW5nIFRlY2hub2xvZ3kgUmVzZWFyY2ggQ2Vu
dGVyIG9mIEVkdWNhdGlvbiBNaW5pc3RyeSBvZiBDaGluYSBvbiBEaWFnbm9zaXMgYW5kIFRyZWF0
bWVudCBvZiBDZXJlYnJvdmFzY3VsYXIgRGlzZWFzZSwgR3Vhbmdkb25nIFByb3ZpbmNpYWwgS2V5
IExhYm9yYXRvcnkgb24gQnJhaW4gRnVuY3Rpb24gUmVwYWlyIGFuZCBSZWdlbmVyYXRpb24sIFRo
ZSBOZXVyb3N1cmdlcnkgSW5zdGl0dXRlIG9mIEd1YW5nZG9uZyBQcm92aW5jZSwgWmh1amlhbmcg
SG9zcGl0YWwsIFNvdXRoZXJuIE1lZGljYWwgVW5pdmVyc2l0eSwgR3Vhbmd6aG91LCA1MTAyODIs
IENoaW5hLjwvYXV0aC1hZGRyZXNzPjx0aXRsZXM+PHRpdGxlPkhpc3RvbmUgSDNLOSBMYWN0eWxh
dGlvbiBDb25mZXJzIFRlbW96b2xvbWlkZSBSZXNpc3RhbmNlIGluIEdsaW9ibGFzdG9tYSB2aWEg
TFVDN0wyLU1lZGlhdGVkIE1MSDEgSW50cm9uIFJldGVudGlvbjwvdGl0bGU+PHNlY29uZGFyeS10
aXRsZT5BZHYgU2NpIChXZWluaCk8L3NlY29uZGFyeS10aXRsZT48L3RpdGxlcz48cGVyaW9kaWNh
bD48ZnVsbC10aXRsZT5BZHYgU2NpIChXZWluaCk8L2Z1bGwtdGl0bGU+PC9wZXJpb2RpY2FsPjxw
YWdlcz5lMjMwOTI5MDwvcGFnZXM+PHZvbHVtZT4xMTwvdm9sdW1lPjxudW1iZXI+MTk8L251bWJl
cj48ZWRpdGlvbj4yMDI0MDMxMzwvZWRpdGlvbj48a2V5d29yZHM+PGtleXdvcmQ+QW5pbWFsczwv
a2V5d29yZD48a2V5d29yZD5IdW1hbnM8L2tleXdvcmQ+PGtleXdvcmQ+TWljZTwva2V5d29yZD48
a2V5d29yZD5BbnRpbmVvcGxhc3RpYyBBZ2VudHMsIEFsa3lsYXRpbmcvcGhhcm1hY29sb2d5L3Ro
ZXJhcGV1dGljIHVzZTwva2V5d29yZD48a2V5d29yZD5CcmFpbiBOZW9wbGFzbXMvZ2VuZXRpY3Mv
ZHJ1ZyB0aGVyYXB5L21ldGFib2xpc208L2tleXdvcmQ+PGtleXdvcmQ+Q2VsbCBMaW5lLCBUdW1v
cjwva2V5d29yZD48a2V5d29yZD5EaXNlYXNlIE1vZGVscywgQW5pbWFsPC9rZXl3b3JkPjxrZXl3
b3JkPipEcnVnIFJlc2lzdGFuY2UsIE5lb3BsYXNtL2dlbmV0aWNzL2RydWcgZWZmZWN0czwva2V5
d29yZD48a2V5d29yZD4qR2xpb2JsYXN0b21hL2dlbmV0aWNzL2RydWcgdGhlcmFweS9tZXRhYm9s
aXNtPC9rZXl3b3JkPjxrZXl3b3JkPipIaXN0b25lcy9tZXRhYm9saXNtL2dlbmV0aWNzPC9rZXl3
b3JkPjxrZXl3b3JkPipJbnRyb25zL2dlbmV0aWNzPC9rZXl3b3JkPjxrZXl3b3JkPk1pY2UsIE51
ZGU8L2tleXdvcmQ+PGtleXdvcmQ+Kk11dEwgUHJvdGVpbiBIb21vbG9nIDEvZ2VuZXRpY3MvbWV0
YWJvbGlzbTwva2V5d29yZD48a2V5d29yZD4qVGVtb3pvbG9taWRlL3BoYXJtYWNvbG9neTwva2V5
d29yZD48a2V5d29yZD5GZW1hbGU8L2tleXdvcmQ+PGtleXdvcmQ+THVjN2wyPC9rZXl3b3JkPjxr
ZXl3b3JkPmdsaW9ibGFzdG9tYTwva2V5d29yZD48a2V5d29yZD5pbnRyb24gcmV0ZW50aW9uPC9r
ZXl3b3JkPjxrZXl3b3JkPmxhY3R5bGF0aW9uPC9rZXl3b3JkPjxrZXl3b3JkPnRlbW96b2xvbWlk
ZSByZXNpc3RhbmNlPC9rZXl3b3JkPjwva2V5d29yZHM+PGRhdGVzPjx5ZWFyPjIwMjQ8L3llYXI+
PHB1Yi1kYXRlcz48ZGF0ZT5NYXk8L2RhdGU+PC9wdWItZGF0ZXM+PC9kYXRlcz48aXNibj4yMTk4
LTM4NDQ8L2lzYm4+PGFjY2Vzc2lvbi1udW0+Mzg0Nzc1MDc8L2FjY2Vzc2lvbi1udW0+PHVybHM+
PC91cmxzPjxjdXN0b20xPlRoZSBhdXRob3JzIGRlY2xhcmUgbm8gY29uZmxpY3Qgb2YgaW50ZXJl
c3QuPC9jdXN0b20xPjxjdXN0b20yPlBNQzExMTA5NjEyPC9jdXN0b20yPjxlbGVjdHJvbmljLXJl
c291cmNlLW51bT4xMC4xMDAyL2FkdnMuMjAyMzA5MjkwPC9lbGVjdHJvbmljLXJlc291cmNlLW51
bT48cmVtb3RlLWRhdGFiYXNlLXByb3ZpZGVyPk5MTTwvcmVtb3RlLWRhdGFiYXNlLXByb3ZpZGVy
PjxsYW5ndWFnZT5lbmc8L2xhbmd1YWdlPjwvcmVjb3JkPjwvQ2l0ZT48L0VuZE5vdGU+AG==
</w:fldData>
              </w:fldChar>
            </w:r>
            <w:r w:rsidRPr="00927FAF">
              <w:rPr>
                <w:rFonts w:eastAsia="楷体"/>
                <w:sz w:val="24"/>
                <w:szCs w:val="24"/>
              </w:rPr>
              <w:instrText xml:space="preserve"> ADDIN EN.CITE </w:instrText>
            </w:r>
            <w:r w:rsidRPr="00927FAF">
              <w:rPr>
                <w:rFonts w:eastAsia="楷体"/>
                <w:sz w:val="24"/>
                <w:szCs w:val="24"/>
              </w:rPr>
              <w:fldChar w:fldCharType="begin">
                <w:fldData xml:space="preserve">PEVuZE5vdGU+PENpdGU+PEF1dGhvcj5ZdWU8L0F1dGhvcj48WWVhcj4yMDI0PC9ZZWFyPjxSZWNO
dW0+MjIxPC9SZWNOdW0+PERpc3BsYXlUZXh0PjxzdHlsZSBmYWNlPSJzdXBlcnNjcmlwdCI+MTM4
PC9zdHlsZT48L0Rpc3BsYXlUZXh0PjxyZWNvcmQ+PHJlYy1udW1iZXI+MjIxPC9yZWMtbnVtYmVy
Pjxmb3JlaWduLWtleXM+PGtleSBhcHA9IkVOIiBkYi1pZD0iMmRyYXpmcDlxdncyc29lMnRmMXh3
ZXQ0cHhzdHdyYXc1c2Z6IiB0aW1lc3RhbXA9IjE3MjIzMjE5MTgiPjIyMTwva2V5PjwvZm9yZWln
bi1rZXlzPjxyZWYtdHlwZSBuYW1lPSJKb3VybmFsIEFydGljbGUiPjE3PC9yZWYtdHlwZT48Y29u
dHJpYnV0b3JzPjxhdXRob3JzPjxhdXRob3I+WXVlLCBRLjwvYXV0aG9yPjxhdXRob3I+V2FuZywg
Wi48L2F1dGhvcj48YXV0aG9yPlNoZW4sIFkuPC9hdXRob3I+PGF1dGhvcj5MYW4sIFkuPC9hdXRo
b3I+PGF1dGhvcj5aaG9uZywgWC48L2F1dGhvcj48YXV0aG9yPkx1bywgWC48L2F1dGhvcj48YXV0
aG9yPllhbmcsIFQuPC9hdXRob3I+PGF1dGhvcj5aaGFuZywgTS48L2F1dGhvcj48YXV0aG9yPlp1
bywgQi48L2F1dGhvcj48YXV0aG9yPlplbmcsIFQuPC9hdXRob3I+PGF1dGhvcj5MdSwgSi48L2F1
dGhvcj48YXV0aG9yPldhbmcsIFkuPC9hdXRob3I+PGF1dGhvcj5MaXUsIEIuPC9hdXRob3I+PGF1
dGhvcj5HdW8sIEguPC9hdXRob3I+PC9hdXRob3JzPjwvY29udHJpYnV0b3JzPjxhdXRoLWFkZHJl
c3M+RGVwYXJ0bWVudCBvZiBOZXVyb3N1cmdlcnkgQ2VudGVyLCBUaGUgTmF0aW9uYWwgS2V5IENs
aW5pY2FsIFNwZWNpYWx0eSwgVGhlIEVuZ2luZWVyaW5nIFRlY2hub2xvZ3kgUmVzZWFyY2ggQ2Vu
dGVyIG9mIEVkdWNhdGlvbiBNaW5pc3RyeSBvZiBDaGluYSBvbiBEaWFnbm9zaXMgYW5kIFRyZWF0
bWVudCBvZiBDZXJlYnJvdmFzY3VsYXIgRGlzZWFzZSwgR3Vhbmdkb25nIFByb3ZpbmNpYWwgS2V5
IExhYm9yYXRvcnkgb24gQnJhaW4gRnVuY3Rpb24gUmVwYWlyIGFuZCBSZWdlbmVyYXRpb24sIFRo
ZSBOZXVyb3N1cmdlcnkgSW5zdGl0dXRlIG9mIEd1YW5nZG9uZyBQcm92aW5jZSwgWmh1amlhbmcg
SG9zcGl0YWwsIFNvdXRoZXJuIE1lZGljYWwgVW5pdmVyc2l0eSwgR3Vhbmd6aG91LCA1MTAyODIs
IENoaW5hLjwvYXV0aC1hZGRyZXNzPjx0aXRsZXM+PHRpdGxlPkhpc3RvbmUgSDNLOSBMYWN0eWxh
dGlvbiBDb25mZXJzIFRlbW96b2xvbWlkZSBSZXNpc3RhbmNlIGluIEdsaW9ibGFzdG9tYSB2aWEg
TFVDN0wyLU1lZGlhdGVkIE1MSDEgSW50cm9uIFJldGVudGlvbjwvdGl0bGU+PHNlY29uZGFyeS10
aXRsZT5BZHYgU2NpIChXZWluaCk8L3NlY29uZGFyeS10aXRsZT48L3RpdGxlcz48cGVyaW9kaWNh
bD48ZnVsbC10aXRsZT5BZHYgU2NpIChXZWluaCk8L2Z1bGwtdGl0bGU+PC9wZXJpb2RpY2FsPjxw
YWdlcz5lMjMwOTI5MDwvcGFnZXM+PHZvbHVtZT4xMTwvdm9sdW1lPjxudW1iZXI+MTk8L251bWJl
cj48ZWRpdGlvbj4yMDI0MDMxMzwvZWRpdGlvbj48a2V5d29yZHM+PGtleXdvcmQ+QW5pbWFsczwv
a2V5d29yZD48a2V5d29yZD5IdW1hbnM8L2tleXdvcmQ+PGtleXdvcmQ+TWljZTwva2V5d29yZD48
a2V5d29yZD5BbnRpbmVvcGxhc3RpYyBBZ2VudHMsIEFsa3lsYXRpbmcvcGhhcm1hY29sb2d5L3Ro
ZXJhcGV1dGljIHVzZTwva2V5d29yZD48a2V5d29yZD5CcmFpbiBOZW9wbGFzbXMvZ2VuZXRpY3Mv
ZHJ1ZyB0aGVyYXB5L21ldGFib2xpc208L2tleXdvcmQ+PGtleXdvcmQ+Q2VsbCBMaW5lLCBUdW1v
cjwva2V5d29yZD48a2V5d29yZD5EaXNlYXNlIE1vZGVscywgQW5pbWFsPC9rZXl3b3JkPjxrZXl3
b3JkPipEcnVnIFJlc2lzdGFuY2UsIE5lb3BsYXNtL2dlbmV0aWNzL2RydWcgZWZmZWN0czwva2V5
d29yZD48a2V5d29yZD4qR2xpb2JsYXN0b21hL2dlbmV0aWNzL2RydWcgdGhlcmFweS9tZXRhYm9s
aXNtPC9rZXl3b3JkPjxrZXl3b3JkPipIaXN0b25lcy9tZXRhYm9saXNtL2dlbmV0aWNzPC9rZXl3
b3JkPjxrZXl3b3JkPipJbnRyb25zL2dlbmV0aWNzPC9rZXl3b3JkPjxrZXl3b3JkPk1pY2UsIE51
ZGU8L2tleXdvcmQ+PGtleXdvcmQ+Kk11dEwgUHJvdGVpbiBIb21vbG9nIDEvZ2VuZXRpY3MvbWV0
YWJvbGlzbTwva2V5d29yZD48a2V5d29yZD4qVGVtb3pvbG9taWRlL3BoYXJtYWNvbG9neTwva2V5
d29yZD48a2V5d29yZD5GZW1hbGU8L2tleXdvcmQ+PGtleXdvcmQ+THVjN2wyPC9rZXl3b3JkPjxr
ZXl3b3JkPmdsaW9ibGFzdG9tYTwva2V5d29yZD48a2V5d29yZD5pbnRyb24gcmV0ZW50aW9uPC9r
ZXl3b3JkPjxrZXl3b3JkPmxhY3R5bGF0aW9uPC9rZXl3b3JkPjxrZXl3b3JkPnRlbW96b2xvbWlk
ZSByZXNpc3RhbmNlPC9rZXl3b3JkPjwva2V5d29yZHM+PGRhdGVzPjx5ZWFyPjIwMjQ8L3llYXI+
PHB1Yi1kYXRlcz48ZGF0ZT5NYXk8L2RhdGU+PC9wdWItZGF0ZXM+PC9kYXRlcz48aXNibj4yMTk4
LTM4NDQ8L2lzYm4+PGFjY2Vzc2lvbi1udW0+Mzg0Nzc1MDc8L2FjY2Vzc2lvbi1udW0+PHVybHM+
PC91cmxzPjxjdXN0b20xPlRoZSBhdXRob3JzIGRlY2xhcmUgbm8gY29uZmxpY3Qgb2YgaW50ZXJl
c3QuPC9jdXN0b20xPjxjdXN0b20yPlBNQzExMTA5NjEyPC9jdXN0b20yPjxlbGVjdHJvbmljLXJl
c291cmNlLW51bT4xMC4xMDAyL2FkdnMuMjAyMzA5MjkwPC9lbGVjdHJvbmljLXJlc291cmNlLW51
bT48cmVtb3RlLWRhdGFiYXNlLXByb3ZpZGVyPk5MTTwvcmVtb3RlLWRhdGFiYXNlLXByb3ZpZGVy
PjxsYW5ndWFnZT5lbmc8L2xhbmd1YWdlPjwvcmVjb3JkPjwvQ2l0ZT48L0VuZE5vdGU+AG==
</w:fldData>
              </w:fldChar>
            </w:r>
            <w:r w:rsidRPr="00927FAF">
              <w:rPr>
                <w:rFonts w:eastAsia="楷体"/>
                <w:sz w:val="24"/>
                <w:szCs w:val="24"/>
              </w:rPr>
              <w:instrText xml:space="preserve"> ADDIN EN.CITE.DATA </w:instrText>
            </w:r>
            <w:r w:rsidRPr="00927FAF">
              <w:rPr>
                <w:rFonts w:eastAsia="楷体"/>
                <w:sz w:val="24"/>
                <w:szCs w:val="24"/>
              </w:rPr>
            </w:r>
            <w:r w:rsidRPr="00927FAF">
              <w:rPr>
                <w:rFonts w:eastAsia="楷体"/>
                <w:sz w:val="24"/>
                <w:szCs w:val="24"/>
              </w:rPr>
              <w:fldChar w:fldCharType="end"/>
            </w:r>
            <w:r w:rsidRPr="00927FAF">
              <w:rPr>
                <w:rFonts w:eastAsia="楷体"/>
                <w:sz w:val="24"/>
                <w:szCs w:val="24"/>
              </w:rPr>
            </w:r>
            <w:r w:rsidRPr="00927FAF">
              <w:rPr>
                <w:rFonts w:eastAsia="楷体"/>
                <w:sz w:val="24"/>
                <w:szCs w:val="24"/>
              </w:rPr>
              <w:fldChar w:fldCharType="separate"/>
            </w:r>
            <w:r w:rsidRPr="00927FAF">
              <w:rPr>
                <w:rFonts w:eastAsia="楷体"/>
                <w:noProof/>
                <w:sz w:val="24"/>
                <w:szCs w:val="24"/>
                <w:vertAlign w:val="superscript"/>
              </w:rPr>
              <w:t>138</w:t>
            </w:r>
            <w:r w:rsidRPr="00927FAF">
              <w:rPr>
                <w:rFonts w:eastAsia="楷体"/>
                <w:sz w:val="24"/>
                <w:szCs w:val="24"/>
              </w:rPr>
              <w:fldChar w:fldCharType="end"/>
            </w:r>
          </w:p>
        </w:tc>
      </w:tr>
      <w:tr w:rsidR="00927FAF" w:rsidRPr="00927FAF" w14:paraId="7AFCF96D" w14:textId="77777777" w:rsidTr="002160A5">
        <w:trPr>
          <w:trHeight w:val="567"/>
        </w:trPr>
        <w:tc>
          <w:tcPr>
            <w:tcW w:w="1276" w:type="dxa"/>
            <w:gridSpan w:val="2"/>
          </w:tcPr>
          <w:p w14:paraId="546724AD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>CRC</w:t>
            </w:r>
          </w:p>
        </w:tc>
        <w:tc>
          <w:tcPr>
            <w:tcW w:w="1276" w:type="dxa"/>
          </w:tcPr>
          <w:p w14:paraId="13F6E388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>Stage I-III CRC patients</w:t>
            </w:r>
            <w:r w:rsidRPr="00927FAF">
              <w:rPr>
                <w:rFonts w:eastAsia="楷体"/>
                <w:sz w:val="24"/>
                <w:szCs w:val="24"/>
              </w:rPr>
              <w:t xml:space="preserve"> </w:t>
            </w:r>
            <w:r w:rsidRPr="00927FAF">
              <w:rPr>
                <w:rFonts w:eastAsia="楷体" w:hint="eastAsia"/>
                <w:sz w:val="24"/>
                <w:szCs w:val="24"/>
              </w:rPr>
              <w:t>(n=10)</w:t>
            </w:r>
            <w:r w:rsidRPr="00927FAF">
              <w:rPr>
                <w:rFonts w:eastAsia="楷体"/>
                <w:sz w:val="24"/>
                <w:szCs w:val="24"/>
              </w:rPr>
              <w:t xml:space="preserve"> </w:t>
            </w:r>
            <w:r w:rsidRPr="00927FAF">
              <w:rPr>
                <w:rFonts w:eastAsia="楷体" w:hint="eastAsia"/>
                <w:sz w:val="24"/>
                <w:szCs w:val="24"/>
              </w:rPr>
              <w:t>and adjacent normal tissues (n=10)</w:t>
            </w:r>
          </w:p>
        </w:tc>
        <w:tc>
          <w:tcPr>
            <w:tcW w:w="1276" w:type="dxa"/>
            <w:gridSpan w:val="2"/>
          </w:tcPr>
          <w:p w14:paraId="0183945A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/>
                <w:sz w:val="24"/>
                <w:szCs w:val="24"/>
              </w:rPr>
              <w:t>H3K18la</w:t>
            </w:r>
          </w:p>
        </w:tc>
        <w:tc>
          <w:tcPr>
            <w:tcW w:w="2693" w:type="dxa"/>
            <w:gridSpan w:val="2"/>
          </w:tcPr>
          <w:p w14:paraId="2FDF0029" w14:textId="77777777" w:rsidR="00927FAF" w:rsidRPr="00927FAF" w:rsidRDefault="00927FAF" w:rsidP="00927FAF">
            <w:pPr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 w:hint="eastAsia"/>
                <w:sz w:val="24"/>
                <w:szCs w:val="24"/>
              </w:rPr>
              <w:t>Increased H3K18la levels confer resistance to bevacizumab and were associated with poor survival for patients with CRC.</w:t>
            </w:r>
          </w:p>
        </w:tc>
        <w:tc>
          <w:tcPr>
            <w:tcW w:w="1701" w:type="dxa"/>
            <w:gridSpan w:val="2"/>
          </w:tcPr>
          <w:p w14:paraId="1915F8F8" w14:textId="77777777" w:rsidR="00927FAF" w:rsidRPr="00927FAF" w:rsidRDefault="00927FAF" w:rsidP="00927FAF">
            <w:pPr>
              <w:ind w:firstLineChars="300" w:firstLine="720"/>
              <w:rPr>
                <w:rFonts w:eastAsia="楷体"/>
                <w:sz w:val="24"/>
                <w:szCs w:val="24"/>
              </w:rPr>
            </w:pPr>
            <w:r w:rsidRPr="00927FAF">
              <w:rPr>
                <w:rFonts w:eastAsia="楷体"/>
                <w:sz w:val="24"/>
                <w:szCs w:val="24"/>
              </w:rPr>
              <w:fldChar w:fldCharType="begin">
                <w:fldData xml:space="preserve">PEVuZE5vdGU+PENpdGU+PEF1dGhvcj5MaTwvQXV0aG9yPjxZZWFyPjIwMjQ8L1llYXI+PFJlY051
bT4yMTk8L1JlY051bT48RGlzcGxheVRleHQ+PHN0eWxlIGZhY2U9InN1cGVyc2NyaXB0Ij4xMzk8
L3N0eWxlPjwvRGlzcGxheVRleHQ+PHJlY29yZD48cmVjLW51bWJlcj4yMTk8L3JlYy1udW1iZXI+
PGZvcmVpZ24ta2V5cz48a2V5IGFwcD0iRU4iIGRiLWlkPSIyZHJhemZwOXF2dzJzb2UydGYxeHdl
dDRweHN0d3JhdzVzZnoiIHRpbWVzdGFtcD0iMTcyMjMxOTY0OSI+MjE5PC9rZXk+PC9mb3JlaWdu
LWtleXM+PHJlZi10eXBlIG5hbWU9IkpvdXJuYWwgQXJ0aWNsZSI+MTc8L3JlZi10eXBlPjxjb250
cmlidXRvcnM+PGF1dGhvcnM+PGF1dGhvcj5MaSwgVy48L2F1dGhvcj48YXV0aG9yPlpob3UsIEMu
PC9hdXRob3I+PGF1dGhvcj5ZdSwgTC48L2F1dGhvcj48YXV0aG9yPkhvdSwgWi48L2F1dGhvcj48
YXV0aG9yPkxpdSwgSC48L2F1dGhvcj48YXV0aG9yPktvbmcsIEwuPC9hdXRob3I+PGF1dGhvcj5Y
dSwgWS48L2F1dGhvcj48YXV0aG9yPkhlLCBKLjwvYXV0aG9yPjxhdXRob3I+TGFuLCBKLjwvYXV0
aG9yPjxhdXRob3I+T3UsIFEuPC9hdXRob3I+PGF1dGhvcj5GYW5nLCBZLjwvYXV0aG9yPjxhdXRo
b3I+THUsIFouPC9hdXRob3I+PGF1dGhvcj5XdSwgWC48L2F1dGhvcj48YXV0aG9yPlBhbiwgWi48
L2F1dGhvcj48YXV0aG9yPlBlbmcsIEouPC9hdXRob3I+PGF1dGhvcj5MaW4sIEouPC9hdXRob3I+
PC9hdXRob3JzPjwvY29udHJpYnV0b3JzPjxhdXRoLWFkZHJlc3M+U3RhdGUgS2V5IExhYm9yYXRv
cnkgb2YgT25jb2xvZ3kgaW4gU291dGggQ2hpbmEsIENvbGxhYm9yYXRpdmUgSW5ub3ZhdGlvbiBD
ZW50ZXIgZm9yIENhbmNlciBNZWRpY2luZSwgU3VuIFlhdC1zZW4gVW5pdmVyc2l0eSBDYW5jZXIg
Q2VudGVyLCBHdWFuZ3pob3UsIEd1YW5nZG9uZywgQ2hpbmEuJiN4RDtEZXBhcnRtZW50IG9mIENv
bG9yZWN0YWwgU3VyZ2VyeSwgU3VuIFlhdC1zZW4gVW5pdmVyc2l0eSBDYW5jZXIgQ2VudGVyLCBH
dWFuZ3pob3UsIEd1YW5nZG9uZywgQ2hpbmEuJiN4RDtEZXBhcnRtZW50IG9mIENvbG9yZWN0YWwg
U3VyZ2VyeSBhbmQgR3Vhbmdkb25nIFByb3ZpbmNpYWwgS2V5IExhYm9yYXRvcnkgb2YgQ29sb3Jl
Y3RhbCBhbmQgUGVsdmljIEZsb29yIERpc2Vhc2VzLCBUaGUgU2l4dGggQWZmaWxpYXRlZCBIb3Nw
aXRhbCwgU3VuIFlhdC1zZW4gVW5pdmVyc2l0eSwgR3Vhbmd6aG91LCBHdWFuZ2RvbmcsIENoaW5h
LjwvYXV0aC1hZGRyZXNzPjx0aXRsZXM+PHRpdGxlPlR1bW9yLWRlcml2ZWQgbGFjdGF0ZSBwcm9t
b3RlcyByZXNpc3RhbmNlIHRvIGJldmFjaXp1bWFiIHRyZWF0bWVudCBieSBmYWNpbGl0YXRpbmcg
YXV0b3BoYWd5IGVuaGFuY2VyIHByb3RlaW4gUlVCQ05MIGV4cHJlc3Npb24gdGhyb3VnaCBoaXN0
b25lIEgzIGx5c2luZSAxOCBsYWN0eWxhdGlvbiAoSDNLMThsYSkgaW4gY29sb3JlY3RhbCBjYW5j
ZXI8L3RpdGxlPjxzZWNvbmRhcnktdGl0bGU+QXV0b3BoYWd5PC9zZWNvbmRhcnktdGl0bGU+PC90
aXRsZXM+PHBlcmlvZGljYWw+PGZ1bGwtdGl0bGU+QXV0b3BoYWd5PC9mdWxsLXRpdGxlPjwvcGVy
aW9kaWNhbD48cGFnZXM+MTE0LTEzMDwvcGFnZXM+PHZvbHVtZT4yMDwvdm9sdW1lPjxudW1iZXI+
MTwvbnVtYmVyPjxlZGl0aW9uPjIwMjMwODI5PC9lZGl0aW9uPjxrZXl3b3Jkcz48a2V5d29yZD5I
dW1hbnM8L2tleXdvcmQ+PGtleXdvcmQ+QXV0b3BoYWd5L3BoeXNpb2xvZ3k8L2tleXdvcmQ+PGtl
eXdvcmQ+QmVjbGluLTEvbWV0YWJvbGlzbTwva2V5d29yZD48a2V5d29yZD5CZXZhY2l6dW1hYi9w
aGFybWFjb2xvZ3kvdGhlcmFwZXV0aWMgdXNlPC9rZXl3b3JkPjxrZXl3b3JkPipDb2xvcmVjdGFs
IE5lb3BsYXNtcy9kcnVnIHRoZXJhcHk8L2tleXdvcmQ+PGtleXdvcmQ+RXBpZ2VuZXNpcywgR2Vu
ZXRpYzwva2V5d29yZD48a2V5d29yZD4qSGlzdG9uZXMvbWV0YWJvbGlzbTwva2V5d29yZD48a2V5
d29yZD5IeXBveGlhPC9rZXl3b3JkPjxrZXl3b3JkPkxhY3RpYyBBY2lkPC9rZXl3b3JkPjxrZXl3
b3JkPkx5c2luZS9tZXRhYm9saXNtPC9rZXl3b3JkPjxrZXl3b3JkPkFudGlhbmdpb2dlbmVzaXM8
L2tleXdvcmQ+PGtleXdvcmQ+YXV0b3BoYWd5PC9rZXl3b3JkPjxrZXl3b3JkPmNvbG9yZWN0YWwg
Y2FuY2VyPC9rZXl3b3JkPjxrZXl3b3JkPmhpc3RvbmUgbGFjdHlsYXRpb248L2tleXdvcmQ+PC9r
ZXl3b3Jkcz48ZGF0ZXM+PHllYXI+MjAyNDwveWVhcj48cHViLWRhdGVzPjxkYXRlPkphbjwvZGF0
ZT48L3B1Yi1kYXRlcz48L2RhdGVzPjxpc2JuPjE1NTQtODYyNyAoUHJpbnQpJiN4RDsxNTU0LTg2
Mjc8L2lzYm4+PGFjY2Vzc2lvbi1udW0+Mzc2MTU2MjU8L2FjY2Vzc2lvbi1udW0+PHVybHM+PC91
cmxzPjxjdXN0b20xPk5vIHBvdGVudGlhbCBjb25mbGljdCBvZiBpbnRlcmVzdCB3YXMgcmVwb3J0
ZWQgYnkgdGhlIGF1dGhvcihzKS48L2N1c3RvbTE+PGN1c3RvbTI+UE1DMTA3NjEwOTc8L2N1c3Rv
bTI+PGVsZWN0cm9uaWMtcmVzb3VyY2UtbnVtPjEwLjEwODAvMTU1NDg2MjcuMjAyMy4yMjQ5NzYy
PC9lbGVjdHJvbmljLXJlc291cmNlLW51bT48cmVtb3RlLWRhdGFiYXNlLXByb3ZpZGVyPk5MTTwv
cmVtb3RlLWRhdGFiYXNlLXByb3ZpZGVyPjxsYW5ndWFnZT5lbmc8L2xhbmd1YWdlPjwvcmVjb3Jk
PjwvQ2l0ZT48L0VuZE5vdGU+AG==
</w:fldData>
              </w:fldChar>
            </w:r>
            <w:r w:rsidRPr="00927FAF">
              <w:rPr>
                <w:rFonts w:eastAsia="楷体"/>
                <w:sz w:val="24"/>
                <w:szCs w:val="24"/>
              </w:rPr>
              <w:instrText xml:space="preserve"> ADDIN EN.CITE </w:instrText>
            </w:r>
            <w:r w:rsidRPr="00927FAF">
              <w:rPr>
                <w:rFonts w:eastAsia="楷体"/>
                <w:sz w:val="24"/>
                <w:szCs w:val="24"/>
              </w:rPr>
              <w:fldChar w:fldCharType="begin">
                <w:fldData xml:space="preserve">PEVuZE5vdGU+PENpdGU+PEF1dGhvcj5MaTwvQXV0aG9yPjxZZWFyPjIwMjQ8L1llYXI+PFJlY051
bT4yMTk8L1JlY051bT48RGlzcGxheVRleHQ+PHN0eWxlIGZhY2U9InN1cGVyc2NyaXB0Ij4xMzk8
L3N0eWxlPjwvRGlzcGxheVRleHQ+PHJlY29yZD48cmVjLW51bWJlcj4yMTk8L3JlYy1udW1iZXI+
PGZvcmVpZ24ta2V5cz48a2V5IGFwcD0iRU4iIGRiLWlkPSIyZHJhemZwOXF2dzJzb2UydGYxeHdl
dDRweHN0d3JhdzVzZnoiIHRpbWVzdGFtcD0iMTcyMjMxOTY0OSI+MjE5PC9rZXk+PC9mb3JlaWdu
LWtleXM+PHJlZi10eXBlIG5hbWU9IkpvdXJuYWwgQXJ0aWNsZSI+MTc8L3JlZi10eXBlPjxjb250
cmlidXRvcnM+PGF1dGhvcnM+PGF1dGhvcj5MaSwgVy48L2F1dGhvcj48YXV0aG9yPlpob3UsIEMu
PC9hdXRob3I+PGF1dGhvcj5ZdSwgTC48L2F1dGhvcj48YXV0aG9yPkhvdSwgWi48L2F1dGhvcj48
YXV0aG9yPkxpdSwgSC48L2F1dGhvcj48YXV0aG9yPktvbmcsIEwuPC9hdXRob3I+PGF1dGhvcj5Y
dSwgWS48L2F1dGhvcj48YXV0aG9yPkhlLCBKLjwvYXV0aG9yPjxhdXRob3I+TGFuLCBKLjwvYXV0
aG9yPjxhdXRob3I+T3UsIFEuPC9hdXRob3I+PGF1dGhvcj5GYW5nLCBZLjwvYXV0aG9yPjxhdXRo
b3I+THUsIFouPC9hdXRob3I+PGF1dGhvcj5XdSwgWC48L2F1dGhvcj48YXV0aG9yPlBhbiwgWi48
L2F1dGhvcj48YXV0aG9yPlBlbmcsIEouPC9hdXRob3I+PGF1dGhvcj5MaW4sIEouPC9hdXRob3I+
PC9hdXRob3JzPjwvY29udHJpYnV0b3JzPjxhdXRoLWFkZHJlc3M+U3RhdGUgS2V5IExhYm9yYXRv
cnkgb2YgT25jb2xvZ3kgaW4gU291dGggQ2hpbmEsIENvbGxhYm9yYXRpdmUgSW5ub3ZhdGlvbiBD
ZW50ZXIgZm9yIENhbmNlciBNZWRpY2luZSwgU3VuIFlhdC1zZW4gVW5pdmVyc2l0eSBDYW5jZXIg
Q2VudGVyLCBHdWFuZ3pob3UsIEd1YW5nZG9uZywgQ2hpbmEuJiN4RDtEZXBhcnRtZW50IG9mIENv
bG9yZWN0YWwgU3VyZ2VyeSwgU3VuIFlhdC1zZW4gVW5pdmVyc2l0eSBDYW5jZXIgQ2VudGVyLCBH
dWFuZ3pob3UsIEd1YW5nZG9uZywgQ2hpbmEuJiN4RDtEZXBhcnRtZW50IG9mIENvbG9yZWN0YWwg
U3VyZ2VyeSBhbmQgR3Vhbmdkb25nIFByb3ZpbmNpYWwgS2V5IExhYm9yYXRvcnkgb2YgQ29sb3Jl
Y3RhbCBhbmQgUGVsdmljIEZsb29yIERpc2Vhc2VzLCBUaGUgU2l4dGggQWZmaWxpYXRlZCBIb3Nw
aXRhbCwgU3VuIFlhdC1zZW4gVW5pdmVyc2l0eSwgR3Vhbmd6aG91LCBHdWFuZ2RvbmcsIENoaW5h
LjwvYXV0aC1hZGRyZXNzPjx0aXRsZXM+PHRpdGxlPlR1bW9yLWRlcml2ZWQgbGFjdGF0ZSBwcm9t
b3RlcyByZXNpc3RhbmNlIHRvIGJldmFjaXp1bWFiIHRyZWF0bWVudCBieSBmYWNpbGl0YXRpbmcg
YXV0b3BoYWd5IGVuaGFuY2VyIHByb3RlaW4gUlVCQ05MIGV4cHJlc3Npb24gdGhyb3VnaCBoaXN0
b25lIEgzIGx5c2luZSAxOCBsYWN0eWxhdGlvbiAoSDNLMThsYSkgaW4gY29sb3JlY3RhbCBjYW5j
ZXI8L3RpdGxlPjxzZWNvbmRhcnktdGl0bGU+QXV0b3BoYWd5PC9zZWNvbmRhcnktdGl0bGU+PC90
aXRsZXM+PHBlcmlvZGljYWw+PGZ1bGwtdGl0bGU+QXV0b3BoYWd5PC9mdWxsLXRpdGxlPjwvcGVy
aW9kaWNhbD48cGFnZXM+MTE0LTEzMDwvcGFnZXM+PHZvbHVtZT4yMDwvdm9sdW1lPjxudW1iZXI+
MTwvbnVtYmVyPjxlZGl0aW9uPjIwMjMwODI5PC9lZGl0aW9uPjxrZXl3b3Jkcz48a2V5d29yZD5I
dW1hbnM8L2tleXdvcmQ+PGtleXdvcmQ+QXV0b3BoYWd5L3BoeXNpb2xvZ3k8L2tleXdvcmQ+PGtl
eXdvcmQ+QmVjbGluLTEvbWV0YWJvbGlzbTwva2V5d29yZD48a2V5d29yZD5CZXZhY2l6dW1hYi9w
aGFybWFjb2xvZ3kvdGhlcmFwZXV0aWMgdXNlPC9rZXl3b3JkPjxrZXl3b3JkPipDb2xvcmVjdGFs
IE5lb3BsYXNtcy9kcnVnIHRoZXJhcHk8L2tleXdvcmQ+PGtleXdvcmQ+RXBpZ2VuZXNpcywgR2Vu
ZXRpYzwva2V5d29yZD48a2V5d29yZD4qSGlzdG9uZXMvbWV0YWJvbGlzbTwva2V5d29yZD48a2V5
d29yZD5IeXBveGlhPC9rZXl3b3JkPjxrZXl3b3JkPkxhY3RpYyBBY2lkPC9rZXl3b3JkPjxrZXl3
b3JkPkx5c2luZS9tZXRhYm9saXNtPC9rZXl3b3JkPjxrZXl3b3JkPkFudGlhbmdpb2dlbmVzaXM8
L2tleXdvcmQ+PGtleXdvcmQ+YXV0b3BoYWd5PC9rZXl3b3JkPjxrZXl3b3JkPmNvbG9yZWN0YWwg
Y2FuY2VyPC9rZXl3b3JkPjxrZXl3b3JkPmhpc3RvbmUgbGFjdHlsYXRpb248L2tleXdvcmQ+PC9r
ZXl3b3Jkcz48ZGF0ZXM+PHllYXI+MjAyNDwveWVhcj48cHViLWRhdGVzPjxkYXRlPkphbjwvZGF0
ZT48L3B1Yi1kYXRlcz48L2RhdGVzPjxpc2JuPjE1NTQtODYyNyAoUHJpbnQpJiN4RDsxNTU0LTg2
Mjc8L2lzYm4+PGFjY2Vzc2lvbi1udW0+Mzc2MTU2MjU8L2FjY2Vzc2lvbi1udW0+PHVybHM+PC91
cmxzPjxjdXN0b20xPk5vIHBvdGVudGlhbCBjb25mbGljdCBvZiBpbnRlcmVzdCB3YXMgcmVwb3J0
ZWQgYnkgdGhlIGF1dGhvcihzKS48L2N1c3RvbTE+PGN1c3RvbTI+UE1DMTA3NjEwOTc8L2N1c3Rv
bTI+PGVsZWN0cm9uaWMtcmVzb3VyY2UtbnVtPjEwLjEwODAvMTU1NDg2MjcuMjAyMy4yMjQ5NzYy
PC9lbGVjdHJvbmljLXJlc291cmNlLW51bT48cmVtb3RlLWRhdGFiYXNlLXByb3ZpZGVyPk5MTTwv
cmVtb3RlLWRhdGFiYXNlLXByb3ZpZGVyPjxsYW5ndWFnZT5lbmc8L2xhbmd1YWdlPjwvcmVjb3Jk
PjwvQ2l0ZT48L0VuZE5vdGU+AG==
</w:fldData>
              </w:fldChar>
            </w:r>
            <w:r w:rsidRPr="00927FAF">
              <w:rPr>
                <w:rFonts w:eastAsia="楷体"/>
                <w:sz w:val="24"/>
                <w:szCs w:val="24"/>
              </w:rPr>
              <w:instrText xml:space="preserve"> ADDIN EN.CITE.DATA </w:instrText>
            </w:r>
            <w:r w:rsidRPr="00927FAF">
              <w:rPr>
                <w:rFonts w:eastAsia="楷体"/>
                <w:sz w:val="24"/>
                <w:szCs w:val="24"/>
              </w:rPr>
            </w:r>
            <w:r w:rsidRPr="00927FAF">
              <w:rPr>
                <w:rFonts w:eastAsia="楷体"/>
                <w:sz w:val="24"/>
                <w:szCs w:val="24"/>
              </w:rPr>
              <w:fldChar w:fldCharType="end"/>
            </w:r>
            <w:r w:rsidRPr="00927FAF">
              <w:rPr>
                <w:rFonts w:eastAsia="楷体"/>
                <w:sz w:val="24"/>
                <w:szCs w:val="24"/>
              </w:rPr>
            </w:r>
            <w:r w:rsidRPr="00927FAF">
              <w:rPr>
                <w:rFonts w:eastAsia="楷体"/>
                <w:sz w:val="24"/>
                <w:szCs w:val="24"/>
              </w:rPr>
              <w:fldChar w:fldCharType="separate"/>
            </w:r>
            <w:r w:rsidRPr="00927FAF">
              <w:rPr>
                <w:rFonts w:eastAsia="楷体"/>
                <w:noProof/>
                <w:sz w:val="24"/>
                <w:szCs w:val="24"/>
                <w:vertAlign w:val="superscript"/>
              </w:rPr>
              <w:t>139</w:t>
            </w:r>
            <w:r w:rsidRPr="00927FAF">
              <w:rPr>
                <w:rFonts w:eastAsia="楷体"/>
                <w:sz w:val="24"/>
                <w:szCs w:val="24"/>
              </w:rPr>
              <w:fldChar w:fldCharType="end"/>
            </w:r>
          </w:p>
        </w:tc>
      </w:tr>
    </w:tbl>
    <w:p w14:paraId="55F9BD0D" w14:textId="77777777" w:rsidR="00927FAF" w:rsidRPr="00927FAF" w:rsidRDefault="00927FAF" w:rsidP="00927FAF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927FAF">
        <w:rPr>
          <w:rFonts w:ascii="Times New Roman" w:eastAsia="楷体" w:hAnsi="Times New Roman" w:cs="Times New Roman" w:hint="eastAsia"/>
          <w:sz w:val="24"/>
          <w:szCs w:val="24"/>
        </w:rPr>
        <w:t xml:space="preserve">PADC: </w:t>
      </w:r>
      <w:r w:rsidRPr="00927FAF">
        <w:rPr>
          <w:rFonts w:ascii="Times New Roman" w:eastAsia="楷体" w:hAnsi="Times New Roman" w:cs="Times New Roman"/>
          <w:sz w:val="24"/>
          <w:szCs w:val="24"/>
        </w:rPr>
        <w:t>p</w:t>
      </w:r>
      <w:r w:rsidRPr="00927FAF">
        <w:rPr>
          <w:rFonts w:ascii="Times New Roman" w:eastAsia="楷体" w:hAnsi="Times New Roman" w:cs="Times New Roman" w:hint="eastAsia"/>
          <w:sz w:val="24"/>
          <w:szCs w:val="24"/>
        </w:rPr>
        <w:t xml:space="preserve">ancreatic ductal adenocarcinoma; TNBC: </w:t>
      </w:r>
      <w:r w:rsidRPr="00927FAF">
        <w:rPr>
          <w:rFonts w:ascii="Times New Roman" w:eastAsia="楷体" w:hAnsi="Times New Roman" w:cs="Times New Roman"/>
          <w:sz w:val="24"/>
          <w:szCs w:val="24"/>
        </w:rPr>
        <w:t>t</w:t>
      </w:r>
      <w:r w:rsidRPr="00927FAF">
        <w:rPr>
          <w:rFonts w:ascii="Times New Roman" w:eastAsia="楷体" w:hAnsi="Times New Roman" w:cs="Times New Roman" w:hint="eastAsia"/>
          <w:sz w:val="24"/>
          <w:szCs w:val="24"/>
        </w:rPr>
        <w:t xml:space="preserve">riple-negative breast cancer; CRC: </w:t>
      </w:r>
      <w:r w:rsidRPr="00927FAF">
        <w:rPr>
          <w:rFonts w:ascii="Times New Roman" w:eastAsia="楷体" w:hAnsi="Times New Roman" w:cs="Times New Roman"/>
          <w:sz w:val="24"/>
          <w:szCs w:val="24"/>
        </w:rPr>
        <w:t>c</w:t>
      </w:r>
      <w:r w:rsidRPr="00927FAF">
        <w:rPr>
          <w:rFonts w:ascii="Times New Roman" w:eastAsia="楷体" w:hAnsi="Times New Roman" w:cs="Times New Roman" w:hint="eastAsia"/>
          <w:sz w:val="24"/>
          <w:szCs w:val="24"/>
        </w:rPr>
        <w:t xml:space="preserve">olorectal cancer; OSCC: </w:t>
      </w:r>
      <w:r w:rsidRPr="00927FAF">
        <w:rPr>
          <w:rFonts w:ascii="Times New Roman" w:eastAsia="楷体" w:hAnsi="Times New Roman" w:cs="Times New Roman"/>
          <w:sz w:val="24"/>
          <w:szCs w:val="24"/>
        </w:rPr>
        <w:t>o</w:t>
      </w:r>
      <w:r w:rsidRPr="00927FAF">
        <w:rPr>
          <w:rFonts w:ascii="Times New Roman" w:eastAsia="楷体" w:hAnsi="Times New Roman" w:cs="Times New Roman" w:hint="eastAsia"/>
          <w:sz w:val="24"/>
          <w:szCs w:val="24"/>
        </w:rPr>
        <w:t xml:space="preserve">ral squamous cell carcinoma; GBM: </w:t>
      </w:r>
      <w:r w:rsidRPr="00927FAF">
        <w:rPr>
          <w:rFonts w:ascii="Times New Roman" w:eastAsia="楷体" w:hAnsi="Times New Roman" w:cs="Times New Roman"/>
          <w:sz w:val="24"/>
          <w:szCs w:val="24"/>
        </w:rPr>
        <w:t>g</w:t>
      </w:r>
      <w:r w:rsidRPr="00927FAF">
        <w:rPr>
          <w:rFonts w:ascii="Times New Roman" w:eastAsia="楷体" w:hAnsi="Times New Roman" w:cs="Times New Roman" w:hint="eastAsia"/>
          <w:sz w:val="24"/>
          <w:szCs w:val="24"/>
        </w:rPr>
        <w:t xml:space="preserve">lioblastoma; </w:t>
      </w:r>
    </w:p>
    <w:p w14:paraId="68D673E9" w14:textId="77777777" w:rsidR="00927FAF" w:rsidRPr="00927FAF" w:rsidRDefault="00927FAF" w:rsidP="00927FAF">
      <w:pPr>
        <w:rPr>
          <w:rFonts w:ascii="Times New Roman" w:eastAsia="楷体" w:hAnsi="Times New Roman" w:cs="Times New Roman"/>
          <w:b/>
          <w:bCs/>
          <w:color w:val="FF0000"/>
          <w:sz w:val="24"/>
          <w:szCs w:val="24"/>
        </w:rPr>
      </w:pPr>
    </w:p>
    <w:p w14:paraId="007D5747" w14:textId="77777777" w:rsidR="00E62D5C" w:rsidRPr="00927FAF" w:rsidRDefault="00E62D5C">
      <w:pPr>
        <w:rPr>
          <w:rFonts w:hint="eastAsia"/>
        </w:rPr>
      </w:pPr>
    </w:p>
    <w:sectPr w:rsidR="00E62D5C" w:rsidRPr="00927F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FAF"/>
    <w:rsid w:val="006F5784"/>
    <w:rsid w:val="00927FAF"/>
    <w:rsid w:val="00E62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6FA81"/>
  <w15:chartTrackingRefBased/>
  <w15:docId w15:val="{D2188278-D33C-466D-B41E-BAA0B7924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7FA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640</Characters>
  <Application>Microsoft Office Word</Application>
  <DocSecurity>0</DocSecurity>
  <Lines>28</Lines>
  <Paragraphs>6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cha bao</dc:creator>
  <cp:keywords/>
  <dc:description/>
  <cp:lastModifiedBy>chuncha bao</cp:lastModifiedBy>
  <cp:revision>1</cp:revision>
  <dcterms:created xsi:type="dcterms:W3CDTF">2024-11-09T15:36:00Z</dcterms:created>
  <dcterms:modified xsi:type="dcterms:W3CDTF">2024-11-09T15:36:00Z</dcterms:modified>
</cp:coreProperties>
</file>